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FEE3D" w14:textId="77777777" w:rsidR="002C0424" w:rsidRDefault="00552A4C" w:rsidP="007B61FF">
      <w:pPr>
        <w:outlineLvl w:val="0"/>
      </w:pPr>
      <w:bookmarkStart w:id="0" w:name="_Hlk50487300"/>
      <w:bookmarkEnd w:id="0"/>
      <w:r>
        <w:t>Supplemental Information</w:t>
      </w:r>
    </w:p>
    <w:p w14:paraId="74FDB95B" w14:textId="77777777" w:rsidR="00903EC3" w:rsidRPr="00EF51D8" w:rsidRDefault="00903EC3" w:rsidP="00903EC3">
      <w:pPr>
        <w:rPr>
          <w:rFonts w:eastAsia="Times New Roman" w:cs="Times New Roman"/>
        </w:rPr>
      </w:pPr>
      <w:r w:rsidRPr="00EF51D8">
        <w:rPr>
          <w:rFonts w:eastAsia="Times New Roman" w:cs="Times New Roman"/>
        </w:rPr>
        <w:t>Inherent population structure determines the importance of filtering parameters for reduced representation sequencing analyses</w:t>
      </w:r>
    </w:p>
    <w:p w14:paraId="39DCB27F" w14:textId="77777777" w:rsidR="00552A4C" w:rsidRDefault="00552A4C"/>
    <w:p w14:paraId="5EA7D2EE" w14:textId="7E2ACBA2" w:rsidR="00552A4C" w:rsidRDefault="00984D82" w:rsidP="00552A4C">
      <w:r>
        <w:t>Table S1</w:t>
      </w:r>
      <w:r w:rsidR="00552A4C">
        <w:t xml:space="preserve">. Details of population history </w:t>
      </w:r>
      <w:r w:rsidR="002B647C">
        <w:t>simulated in each of</w:t>
      </w:r>
      <w:r w:rsidR="00552A4C">
        <w:t xml:space="preserve"> </w:t>
      </w:r>
      <w:r w:rsidR="002B647C">
        <w:t xml:space="preserve">seven GBS </w:t>
      </w:r>
      <w:r w:rsidR="00552A4C">
        <w:t>dataset</w:t>
      </w:r>
      <w:r w:rsidR="002B647C">
        <w:t>s to create varying levels of population structure (as illustrated in main text, Figure 1)</w:t>
      </w:r>
      <w:r w:rsidR="00552A4C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7514"/>
      </w:tblGrid>
      <w:tr w:rsidR="00552A4C" w14:paraId="0375EF79" w14:textId="77777777" w:rsidTr="00E667E4"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6753CAC7" w14:textId="77777777" w:rsidR="00552A4C" w:rsidRDefault="00552A4C" w:rsidP="00E667E4">
            <w:r>
              <w:t>Dataset</w:t>
            </w:r>
          </w:p>
        </w:tc>
        <w:tc>
          <w:tcPr>
            <w:tcW w:w="7514" w:type="dxa"/>
            <w:tcBorders>
              <w:left w:val="nil"/>
              <w:bottom w:val="single" w:sz="4" w:space="0" w:color="auto"/>
              <w:right w:val="nil"/>
            </w:tcBorders>
          </w:tcPr>
          <w:p w14:paraId="149717BA" w14:textId="77777777" w:rsidR="00552A4C" w:rsidRDefault="00552A4C" w:rsidP="00E667E4">
            <w:r>
              <w:t xml:space="preserve">Simulated population history </w:t>
            </w:r>
          </w:p>
        </w:tc>
      </w:tr>
      <w:tr w:rsidR="00552A4C" w14:paraId="5BA6E8BE" w14:textId="77777777" w:rsidTr="00E667E4"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E70B193" w14:textId="77777777" w:rsidR="00552A4C" w:rsidRDefault="00552A4C" w:rsidP="00E667E4">
            <w:r>
              <w:t>Dataset #1</w:t>
            </w:r>
          </w:p>
          <w:p w14:paraId="24592C38" w14:textId="4BFD7737" w:rsidR="00552A4C" w:rsidRDefault="00552A4C" w:rsidP="00E667E4">
            <w:r>
              <w:t>(Global F</w:t>
            </w:r>
            <w:r w:rsidRPr="00E6400F">
              <w:rPr>
                <w:vertAlign w:val="subscript"/>
              </w:rPr>
              <w:t>ST</w:t>
            </w:r>
            <w:r w:rsidR="00A5495E">
              <w:t xml:space="preserve"> ~ 0.0063</w:t>
            </w:r>
            <w:r>
              <w:t>)</w:t>
            </w:r>
          </w:p>
        </w:tc>
        <w:tc>
          <w:tcPr>
            <w:tcW w:w="7514" w:type="dxa"/>
            <w:tcBorders>
              <w:left w:val="nil"/>
              <w:bottom w:val="nil"/>
              <w:right w:val="nil"/>
            </w:tcBorders>
          </w:tcPr>
          <w:p w14:paraId="0C0235B1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500 founders</w:t>
            </w:r>
          </w:p>
          <w:p w14:paraId="4BD27681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size increase to 1000 over 100 generations</w:t>
            </w:r>
          </w:p>
          <w:p w14:paraId="64191D56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900 generations before two-way split between population #1 and populations #2-4 (500 individuals each)</w:t>
            </w:r>
          </w:p>
          <w:p w14:paraId="32874A5A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1 undergoes constant population size for 2 generations</w:t>
            </w:r>
          </w:p>
          <w:p w14:paraId="0B3C3DEF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5 generations before two-way split between population #2 and populations #3-4 (250 individuals each)</w:t>
            </w:r>
          </w:p>
          <w:p w14:paraId="2120A822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2 undergoes constant population size for 2 generations</w:t>
            </w:r>
          </w:p>
          <w:p w14:paraId="7CDEDD91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5 generations before two-way split between population #3 and population #4 (125 individuals each)</w:t>
            </w:r>
          </w:p>
          <w:p w14:paraId="0CE6ECE1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3 undergoes constant population size for 2 generations</w:t>
            </w:r>
          </w:p>
          <w:p w14:paraId="121A281E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4 undergoes constant population size for 2 generations</w:t>
            </w:r>
          </w:p>
          <w:p w14:paraId="1081B91B" w14:textId="77777777" w:rsidR="00552A4C" w:rsidRDefault="00552A4C" w:rsidP="00E667E4">
            <w:pPr>
              <w:pStyle w:val="ListParagraph"/>
              <w:ind w:left="360"/>
            </w:pPr>
            <w:r>
              <w:t xml:space="preserve"> </w:t>
            </w:r>
          </w:p>
        </w:tc>
      </w:tr>
      <w:tr w:rsidR="00552A4C" w14:paraId="7DCAE087" w14:textId="77777777" w:rsidTr="00E667E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3BBA1C" w14:textId="77777777" w:rsidR="00552A4C" w:rsidRDefault="00552A4C" w:rsidP="00E667E4">
            <w:r>
              <w:t>Dataset #2</w:t>
            </w:r>
          </w:p>
          <w:p w14:paraId="675F8C07" w14:textId="26D25753" w:rsidR="00552A4C" w:rsidRDefault="00552A4C" w:rsidP="00E667E4">
            <w:r>
              <w:t>(Global F</w:t>
            </w:r>
            <w:r w:rsidRPr="00E6400F">
              <w:rPr>
                <w:vertAlign w:val="subscript"/>
              </w:rPr>
              <w:t>ST</w:t>
            </w:r>
            <w:r w:rsidR="00A5495E">
              <w:t xml:space="preserve"> ~ 0.0386</w:t>
            </w:r>
            <w:r>
              <w:t>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14:paraId="578BC9CC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500 founders</w:t>
            </w:r>
          </w:p>
          <w:p w14:paraId="28C98E79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size increase to 1000 over 100 generations</w:t>
            </w:r>
          </w:p>
          <w:p w14:paraId="576B78FE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00 generations before two-way split between population #1 and populations #2-4 (500 individuals each)</w:t>
            </w:r>
          </w:p>
          <w:p w14:paraId="510D9B96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1 undergoes constant population size for 20 generations</w:t>
            </w:r>
          </w:p>
          <w:p w14:paraId="1216B83D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5 generations before two-way split between population #2 and populations #3-4 (250 individuals each)</w:t>
            </w:r>
          </w:p>
          <w:p w14:paraId="0CA6C179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2 undergoes constant population size for 20 generations</w:t>
            </w:r>
          </w:p>
          <w:p w14:paraId="7458F31B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0 generations before two-way split between population #3 and population #4 (125 individuals each)</w:t>
            </w:r>
          </w:p>
          <w:p w14:paraId="13733CD6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3 undergoes constant population size for 20 generations</w:t>
            </w:r>
          </w:p>
          <w:p w14:paraId="46F1921E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4 undergoes constant population size for 20 generations</w:t>
            </w:r>
          </w:p>
          <w:p w14:paraId="3C7F6177" w14:textId="77777777" w:rsidR="00552A4C" w:rsidRDefault="00552A4C" w:rsidP="00E667E4">
            <w:pPr>
              <w:pStyle w:val="ListParagraph"/>
              <w:ind w:left="360"/>
            </w:pPr>
          </w:p>
        </w:tc>
      </w:tr>
      <w:tr w:rsidR="00552A4C" w14:paraId="591135DA" w14:textId="77777777" w:rsidTr="00E667E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149420" w14:textId="77777777" w:rsidR="00552A4C" w:rsidRDefault="00552A4C" w:rsidP="00E667E4">
            <w:r>
              <w:t>Dataset #3</w:t>
            </w:r>
          </w:p>
          <w:p w14:paraId="0F837DD9" w14:textId="6157C46E" w:rsidR="00552A4C" w:rsidRDefault="00552A4C" w:rsidP="00E667E4">
            <w:r>
              <w:t>(Global F</w:t>
            </w:r>
            <w:r w:rsidRPr="00E6400F">
              <w:rPr>
                <w:vertAlign w:val="subscript"/>
              </w:rPr>
              <w:t>ST</w:t>
            </w:r>
            <w:r w:rsidR="00A5495E">
              <w:t xml:space="preserve"> ~ 0.0856</w:t>
            </w:r>
            <w:r>
              <w:t>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14:paraId="427FA8CD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500 founders</w:t>
            </w:r>
          </w:p>
          <w:p w14:paraId="367B9870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size increase to 1000 over 100 generations</w:t>
            </w:r>
          </w:p>
          <w:p w14:paraId="3E93E3F8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Two-way split between population #1 and populations #2-4 (500 individuals each)</w:t>
            </w:r>
          </w:p>
          <w:p w14:paraId="4A9D6E6B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1 undergoes constant population size for 50 generations</w:t>
            </w:r>
          </w:p>
          <w:p w14:paraId="14A1EA19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5 generations before two-way split between population #2 and populations #3-4 (250 individuals each)</w:t>
            </w:r>
          </w:p>
          <w:p w14:paraId="229E71CA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2 undergoes constant population size for 50 generations</w:t>
            </w:r>
          </w:p>
          <w:p w14:paraId="33800868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0 generations before two-way split between population #3 and population #4 (125 individuals each)</w:t>
            </w:r>
          </w:p>
          <w:p w14:paraId="51CF5632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3 undergoes constant population size for 50 generations</w:t>
            </w:r>
          </w:p>
          <w:p w14:paraId="1A2AA2E5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4 undergoes constant population size for 50 generations</w:t>
            </w:r>
          </w:p>
          <w:p w14:paraId="70B7DFCA" w14:textId="77777777" w:rsidR="00552A4C" w:rsidRDefault="00552A4C" w:rsidP="00E667E4">
            <w:pPr>
              <w:pStyle w:val="ListParagraph"/>
              <w:ind w:left="360"/>
            </w:pPr>
          </w:p>
        </w:tc>
      </w:tr>
      <w:tr w:rsidR="00552A4C" w14:paraId="445F1555" w14:textId="77777777" w:rsidTr="00E667E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4BD493" w14:textId="77777777" w:rsidR="00552A4C" w:rsidRDefault="00552A4C" w:rsidP="00E667E4">
            <w:r>
              <w:lastRenderedPageBreak/>
              <w:t>Dataset #4</w:t>
            </w:r>
          </w:p>
          <w:p w14:paraId="6C26BFDA" w14:textId="4530CD98" w:rsidR="00552A4C" w:rsidRDefault="00552A4C" w:rsidP="00E667E4">
            <w:r>
              <w:t>(Global F</w:t>
            </w:r>
            <w:r w:rsidRPr="00E6400F">
              <w:rPr>
                <w:vertAlign w:val="subscript"/>
              </w:rPr>
              <w:t>ST</w:t>
            </w:r>
            <w:r w:rsidR="00A5495E">
              <w:t xml:space="preserve"> ~ 0.1576</w:t>
            </w:r>
            <w:r>
              <w:t>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14:paraId="259AEDBB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500 founders</w:t>
            </w:r>
          </w:p>
          <w:p w14:paraId="439EE930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size increase to 1000 over 100 generations</w:t>
            </w:r>
          </w:p>
          <w:p w14:paraId="4264B080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decrease to 800 over 20 generations </w:t>
            </w:r>
          </w:p>
          <w:p w14:paraId="2BD40514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increase to 1000 over 20 generations </w:t>
            </w:r>
          </w:p>
          <w:p w14:paraId="7FD39D4A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Two-way split between population #1 and populations #2-4 (500 individuals each)</w:t>
            </w:r>
          </w:p>
          <w:p w14:paraId="74461598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1 undergoes constant population size for 100 generations</w:t>
            </w:r>
          </w:p>
          <w:p w14:paraId="3FB74FD8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5 generations before two-way split between population #2 and populations #3-4 (250 individuals each)</w:t>
            </w:r>
          </w:p>
          <w:p w14:paraId="767EF366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2 undergoes constant population size for 100 generations</w:t>
            </w:r>
          </w:p>
          <w:p w14:paraId="7F4C7966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0 generations before two-way split between population #3 and population #4 (125 individuals each)</w:t>
            </w:r>
          </w:p>
          <w:p w14:paraId="33DA4D3E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3 undergoes constant population size for 100 generations</w:t>
            </w:r>
          </w:p>
          <w:p w14:paraId="58D221DB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4 undergoes constant population size for 100 generations</w:t>
            </w:r>
          </w:p>
          <w:p w14:paraId="1069C2B3" w14:textId="77777777" w:rsidR="00552A4C" w:rsidRDefault="00552A4C" w:rsidP="00E667E4">
            <w:pPr>
              <w:pStyle w:val="ListParagraph"/>
              <w:ind w:left="360"/>
            </w:pPr>
          </w:p>
        </w:tc>
      </w:tr>
      <w:tr w:rsidR="00552A4C" w14:paraId="3735F936" w14:textId="77777777" w:rsidTr="00E667E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C24296" w14:textId="77777777" w:rsidR="00552A4C" w:rsidRDefault="00552A4C" w:rsidP="00E667E4">
            <w:r>
              <w:t>Dataset #5</w:t>
            </w:r>
          </w:p>
          <w:p w14:paraId="4D812CC3" w14:textId="77777777" w:rsidR="00552A4C" w:rsidRDefault="00552A4C" w:rsidP="00E667E4">
            <w:r>
              <w:t>(Global F</w:t>
            </w:r>
            <w:r w:rsidRPr="00E6400F">
              <w:rPr>
                <w:vertAlign w:val="subscript"/>
              </w:rPr>
              <w:t>ST</w:t>
            </w:r>
            <w:r>
              <w:t xml:space="preserve"> ~ 0.3352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14:paraId="6F9F1E7C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500 founders</w:t>
            </w:r>
          </w:p>
          <w:p w14:paraId="46617F98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size increase to 1000 over 100 generations</w:t>
            </w:r>
          </w:p>
          <w:p w14:paraId="2568D07F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decrease to 400 over 30 generations </w:t>
            </w:r>
          </w:p>
          <w:p w14:paraId="41136FA7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increase to 1000 over 80 generations </w:t>
            </w:r>
          </w:p>
          <w:p w14:paraId="21AF3981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Two-way split between population #1 and populations #2-4 (500 individuals each)</w:t>
            </w:r>
          </w:p>
          <w:p w14:paraId="5A3DC98D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1 undergoes constant population size for 200 generations</w:t>
            </w:r>
          </w:p>
          <w:p w14:paraId="0F6A0F33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5 generations before two-way split between population #2 and populations #3-4 (250 individuals each)</w:t>
            </w:r>
          </w:p>
          <w:p w14:paraId="72D5DD5C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2 undergoes constant population size for 200 generations</w:t>
            </w:r>
          </w:p>
          <w:p w14:paraId="1199F75A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0 generations before two-way split between population #3 and population #4 (125 individuals each)</w:t>
            </w:r>
          </w:p>
          <w:p w14:paraId="5AB304F2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3 undergoes constant population size for 200 generations</w:t>
            </w:r>
          </w:p>
          <w:p w14:paraId="20D19C2C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4 undergoes constant population size for 200 generations</w:t>
            </w:r>
          </w:p>
          <w:p w14:paraId="2460F8D0" w14:textId="77777777" w:rsidR="00552A4C" w:rsidRDefault="00552A4C" w:rsidP="00E667E4">
            <w:pPr>
              <w:pStyle w:val="ListParagraph"/>
              <w:ind w:left="360"/>
            </w:pPr>
          </w:p>
        </w:tc>
      </w:tr>
      <w:tr w:rsidR="00552A4C" w14:paraId="7067746A" w14:textId="77777777" w:rsidTr="00E667E4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A6688E" w14:textId="77777777" w:rsidR="00552A4C" w:rsidRDefault="00552A4C" w:rsidP="00E667E4">
            <w:r>
              <w:t>Dataset #6</w:t>
            </w:r>
          </w:p>
          <w:p w14:paraId="0705E48F" w14:textId="77777777" w:rsidR="00552A4C" w:rsidRDefault="00552A4C" w:rsidP="00E667E4">
            <w:r>
              <w:t>(Global F</w:t>
            </w:r>
            <w:r w:rsidRPr="00E6400F">
              <w:rPr>
                <w:vertAlign w:val="subscript"/>
              </w:rPr>
              <w:t>ST</w:t>
            </w:r>
            <w:r>
              <w:t xml:space="preserve"> ~ 0.6637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 w14:paraId="081DF4AE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500 founders</w:t>
            </w:r>
          </w:p>
          <w:p w14:paraId="00406991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size increase to 1000 over 100 generations</w:t>
            </w:r>
          </w:p>
          <w:p w14:paraId="421E958D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decrease to 200 over 40 generations </w:t>
            </w:r>
          </w:p>
          <w:p w14:paraId="2A5C0CB4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increase to 1000 over 120 generations </w:t>
            </w:r>
          </w:p>
          <w:p w14:paraId="28602C62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Two-way split between population #1 and populations #2-4 (500 individuals each)</w:t>
            </w:r>
          </w:p>
          <w:p w14:paraId="0C938106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1 undergoes constant population size for 500 generations</w:t>
            </w:r>
          </w:p>
          <w:p w14:paraId="11C9795B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20 generations before two-way split between population #2 and populations #3-4 (250 individuals each)</w:t>
            </w:r>
          </w:p>
          <w:p w14:paraId="7941580B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2 undergoes constant population size for 500 generations</w:t>
            </w:r>
          </w:p>
          <w:p w14:paraId="5ADBA2D8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5 generations before two-way split between population #3 and population #4 (125 individuals each)</w:t>
            </w:r>
          </w:p>
          <w:p w14:paraId="37031442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3 undergoes constant population size for 500 generations</w:t>
            </w:r>
          </w:p>
          <w:p w14:paraId="0C2CEF03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Population #4 undergoes constant population size for 500 generations</w:t>
            </w:r>
          </w:p>
          <w:p w14:paraId="32DA010F" w14:textId="77777777" w:rsidR="00552A4C" w:rsidRDefault="00552A4C" w:rsidP="00E667E4">
            <w:pPr>
              <w:pStyle w:val="ListParagraph"/>
              <w:ind w:left="360"/>
            </w:pPr>
          </w:p>
        </w:tc>
      </w:tr>
      <w:tr w:rsidR="00552A4C" w14:paraId="10402E26" w14:textId="77777777" w:rsidTr="00E667E4"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BE9E9CA" w14:textId="77777777" w:rsidR="00552A4C" w:rsidRDefault="00552A4C" w:rsidP="00E667E4">
            <w:r>
              <w:lastRenderedPageBreak/>
              <w:t>Dataset #7</w:t>
            </w:r>
          </w:p>
          <w:p w14:paraId="67BAB7C8" w14:textId="0CDB96C8" w:rsidR="00552A4C" w:rsidRDefault="00552A4C" w:rsidP="00E667E4">
            <w:r>
              <w:t>(Global F</w:t>
            </w:r>
            <w:r w:rsidRPr="00E6400F">
              <w:rPr>
                <w:vertAlign w:val="subscript"/>
              </w:rPr>
              <w:t>ST</w:t>
            </w:r>
            <w:r w:rsidR="00A5495E">
              <w:t xml:space="preserve"> ~ 0.8103</w:t>
            </w:r>
            <w:r>
              <w:t>)</w:t>
            </w:r>
          </w:p>
        </w:tc>
        <w:tc>
          <w:tcPr>
            <w:tcW w:w="7514" w:type="dxa"/>
            <w:tcBorders>
              <w:top w:val="nil"/>
              <w:left w:val="nil"/>
              <w:right w:val="nil"/>
            </w:tcBorders>
          </w:tcPr>
          <w:p w14:paraId="012965DA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500 founders</w:t>
            </w:r>
          </w:p>
          <w:p w14:paraId="2C3508C7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size increase to 1000 over 100 generations</w:t>
            </w:r>
          </w:p>
          <w:p w14:paraId="099E970F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decrease to 100 over 50 generations </w:t>
            </w:r>
          </w:p>
          <w:p w14:paraId="2415D47C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size increase to 1000 over 150 generations </w:t>
            </w:r>
          </w:p>
          <w:p w14:paraId="74855373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Two-way split between population #1 and populations #2-4 (500 individuals each)</w:t>
            </w:r>
          </w:p>
          <w:p w14:paraId="39DF6664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1 undergoes constant population size for 900 generations</w:t>
            </w:r>
          </w:p>
          <w:p w14:paraId="4A67D315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20 generations before two-way split between population #2 and populations #3-4 (250 individuals each)</w:t>
            </w:r>
          </w:p>
          <w:p w14:paraId="0C19B4C8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2 undergoes constant population size for 900 generations</w:t>
            </w:r>
          </w:p>
          <w:p w14:paraId="51392290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Constant population size for 15 generations before two-way split between population #3 and population #4 (125 individuals each)</w:t>
            </w:r>
          </w:p>
          <w:p w14:paraId="17EFDA36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>Population #3 undergoes constant population size for 900 generations</w:t>
            </w:r>
          </w:p>
          <w:p w14:paraId="679312AC" w14:textId="77777777" w:rsidR="00552A4C" w:rsidRDefault="00552A4C" w:rsidP="00552A4C">
            <w:pPr>
              <w:pStyle w:val="ListParagraph"/>
              <w:numPr>
                <w:ilvl w:val="0"/>
                <w:numId w:val="1"/>
              </w:numPr>
            </w:pPr>
            <w:r>
              <w:t xml:space="preserve">Population #4 undergoes constant population size for 900 generations </w:t>
            </w:r>
          </w:p>
        </w:tc>
      </w:tr>
    </w:tbl>
    <w:p w14:paraId="09371D3B" w14:textId="77777777" w:rsidR="00552A4C" w:rsidRDefault="00552A4C"/>
    <w:p w14:paraId="6BCD1D10" w14:textId="77777777" w:rsidR="007A073D" w:rsidRDefault="007A073D" w:rsidP="0008698B"/>
    <w:p w14:paraId="447D7D4B" w14:textId="77777777" w:rsidR="007A073D" w:rsidRDefault="007A073D" w:rsidP="0008698B"/>
    <w:p w14:paraId="1D3C8735" w14:textId="77777777" w:rsidR="007A073D" w:rsidRDefault="007A073D" w:rsidP="0008698B"/>
    <w:p w14:paraId="361BB161" w14:textId="77777777" w:rsidR="007A073D" w:rsidRDefault="007A073D" w:rsidP="0008698B"/>
    <w:p w14:paraId="5F70A7C2" w14:textId="77777777" w:rsidR="007A073D" w:rsidRDefault="007A073D" w:rsidP="0008698B"/>
    <w:p w14:paraId="7FE0AF4A" w14:textId="77777777" w:rsidR="007A073D" w:rsidRDefault="007A073D" w:rsidP="0008698B"/>
    <w:p w14:paraId="69B1A6B6" w14:textId="77777777" w:rsidR="007A073D" w:rsidRDefault="007A073D" w:rsidP="0008698B"/>
    <w:p w14:paraId="5F5585A2" w14:textId="77777777" w:rsidR="007A073D" w:rsidRDefault="007A073D" w:rsidP="0008698B"/>
    <w:p w14:paraId="6EF478CE" w14:textId="77777777" w:rsidR="007A073D" w:rsidRDefault="007A073D" w:rsidP="0008698B"/>
    <w:p w14:paraId="33CB78B0" w14:textId="77777777" w:rsidR="007A073D" w:rsidRDefault="007A073D" w:rsidP="0008698B"/>
    <w:p w14:paraId="1FE1C989" w14:textId="77777777" w:rsidR="007A073D" w:rsidRDefault="007A073D" w:rsidP="0008698B"/>
    <w:p w14:paraId="33FD5F31" w14:textId="77777777" w:rsidR="007A073D" w:rsidRDefault="007A073D" w:rsidP="0008698B"/>
    <w:p w14:paraId="1A39AD26" w14:textId="77777777" w:rsidR="007A073D" w:rsidRDefault="007A073D" w:rsidP="0008698B"/>
    <w:p w14:paraId="31B4562F" w14:textId="77777777" w:rsidR="007A073D" w:rsidRDefault="007A073D" w:rsidP="0008698B"/>
    <w:p w14:paraId="6E5B1892" w14:textId="77777777" w:rsidR="007A073D" w:rsidRDefault="007A073D" w:rsidP="0008698B"/>
    <w:p w14:paraId="37CA8E87" w14:textId="77777777" w:rsidR="007A073D" w:rsidRDefault="007A073D" w:rsidP="0008698B"/>
    <w:p w14:paraId="70CAA3B0" w14:textId="77777777" w:rsidR="007A073D" w:rsidRDefault="007A073D" w:rsidP="0008698B"/>
    <w:p w14:paraId="28F67E31" w14:textId="77777777" w:rsidR="007A073D" w:rsidRDefault="007A073D" w:rsidP="0008698B"/>
    <w:p w14:paraId="1353DCF8" w14:textId="77777777" w:rsidR="007A073D" w:rsidRDefault="007A073D" w:rsidP="0008698B"/>
    <w:p w14:paraId="1350CE4B" w14:textId="77777777" w:rsidR="007A073D" w:rsidRDefault="007A073D" w:rsidP="0008698B"/>
    <w:p w14:paraId="1E06CF91" w14:textId="77777777" w:rsidR="007A073D" w:rsidRDefault="007A073D" w:rsidP="0008698B"/>
    <w:p w14:paraId="0655A99F" w14:textId="77777777" w:rsidR="007A073D" w:rsidRDefault="007A073D" w:rsidP="0008698B"/>
    <w:p w14:paraId="1F58F83A" w14:textId="77777777" w:rsidR="007A073D" w:rsidRDefault="007A073D" w:rsidP="0008698B"/>
    <w:p w14:paraId="33379D24" w14:textId="77777777" w:rsidR="007A073D" w:rsidRDefault="007A073D" w:rsidP="0008698B"/>
    <w:p w14:paraId="77944045" w14:textId="77777777" w:rsidR="007A073D" w:rsidRDefault="007A073D" w:rsidP="0008698B"/>
    <w:p w14:paraId="0D72A13D" w14:textId="77777777" w:rsidR="007A073D" w:rsidRDefault="007A073D" w:rsidP="0008698B"/>
    <w:p w14:paraId="01A0528B" w14:textId="77777777" w:rsidR="007A073D" w:rsidRDefault="007A073D" w:rsidP="0008698B"/>
    <w:p w14:paraId="2A6E80B9" w14:textId="77777777" w:rsidR="007A073D" w:rsidRDefault="007A073D" w:rsidP="0008698B"/>
    <w:p w14:paraId="573BB2B6" w14:textId="4F81E051" w:rsidR="0008698B" w:rsidRDefault="0074141F" w:rsidP="0008698B">
      <w:r>
        <w:lastRenderedPageBreak/>
        <w:t>Table S2</w:t>
      </w:r>
      <w:r w:rsidR="0008698B">
        <w:t xml:space="preserve">. </w:t>
      </w:r>
      <w:r w:rsidR="0015192E">
        <w:t>Global and p</w:t>
      </w:r>
      <w:r w:rsidR="0008698B">
        <w:t>airwise F</w:t>
      </w:r>
      <w:r w:rsidR="0008698B" w:rsidRPr="000829E3">
        <w:rPr>
          <w:vertAlign w:val="subscript"/>
        </w:rPr>
        <w:t>ST</w:t>
      </w:r>
      <w:r w:rsidR="0008698B">
        <w:t xml:space="preserve"> values </w:t>
      </w:r>
      <w:r w:rsidR="0015192E">
        <w:t>with</w:t>
      </w:r>
      <w:r w:rsidR="0008698B">
        <w:t xml:space="preserve"> confidence intervals (CI) between two populations, obtained using four different combinations of parameter choices (minimum minor allele frequency=MAF and </w:t>
      </w:r>
      <w:r w:rsidR="006277F2">
        <w:t>call rate threshold</w:t>
      </w:r>
      <w:r w:rsidR="0008698B">
        <w:t>), on two empirical ddRAD datasets with varying levels of population structure.</w:t>
      </w:r>
    </w:p>
    <w:tbl>
      <w:tblPr>
        <w:tblStyle w:val="TableGrid"/>
        <w:tblW w:w="9369" w:type="dxa"/>
        <w:tblLook w:val="04A0" w:firstRow="1" w:lastRow="0" w:firstColumn="1" w:lastColumn="0" w:noHBand="0" w:noVBand="1"/>
      </w:tblPr>
      <w:tblGrid>
        <w:gridCol w:w="2875"/>
        <w:gridCol w:w="1927"/>
        <w:gridCol w:w="4548"/>
        <w:gridCol w:w="19"/>
      </w:tblGrid>
      <w:tr w:rsidR="0015192E" w:rsidRPr="00996BC9" w14:paraId="4D7658DB" w14:textId="77777777" w:rsidTr="0015192E">
        <w:trPr>
          <w:gridAfter w:val="1"/>
          <w:wAfter w:w="19" w:type="dxa"/>
        </w:trPr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2843D605" w14:textId="12D8C365" w:rsidR="0015192E" w:rsidRPr="00996BC9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Trumbo et al. (2016) Global and 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Pairwise F</w:t>
            </w:r>
            <w:r w:rsidRPr="00996BC9">
              <w:rPr>
                <w:rFonts w:eastAsia="Times New Roman" w:cs="Times New Roman"/>
                <w:color w:val="000000"/>
                <w:sz w:val="22"/>
                <w:vertAlign w:val="subscript"/>
              </w:rPr>
              <w:t>ST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lower limit, upper limit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15192E" w:rsidRPr="00996BC9" w14:paraId="22353521" w14:textId="77777777" w:rsidTr="0015192E">
        <w:tc>
          <w:tcPr>
            <w:tcW w:w="2875" w:type="dxa"/>
            <w:tcBorders>
              <w:bottom w:val="single" w:sz="4" w:space="0" w:color="auto"/>
              <w:right w:val="nil"/>
            </w:tcBorders>
            <w:vAlign w:val="bottom"/>
          </w:tcPr>
          <w:p w14:paraId="503B97A2" w14:textId="77777777" w:rsidR="0015192E" w:rsidRPr="00996BC9" w:rsidRDefault="0015192E" w:rsidP="00F419C0">
            <w:pPr>
              <w:jc w:val="center"/>
              <w:rPr>
                <w:rFonts w:cs="Times New Roman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>Parameter choice</w:t>
            </w:r>
            <w:r>
              <w:rPr>
                <w:rFonts w:eastAsia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02364DAC" w14:textId="2AB23CF1" w:rsidR="0015192E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lobal</w:t>
            </w:r>
          </w:p>
        </w:tc>
        <w:tc>
          <w:tcPr>
            <w:tcW w:w="456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011640" w14:textId="0E12CC5A" w:rsidR="0015192E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QLD vs NT</w:t>
            </w:r>
          </w:p>
        </w:tc>
      </w:tr>
      <w:tr w:rsidR="0015192E" w:rsidRPr="00996BC9" w14:paraId="7F2E1A45" w14:textId="77777777" w:rsidTr="00F4551B">
        <w:tc>
          <w:tcPr>
            <w:tcW w:w="2875" w:type="dxa"/>
            <w:tcBorders>
              <w:bottom w:val="nil"/>
              <w:right w:val="nil"/>
            </w:tcBorders>
            <w:vAlign w:val="bottom"/>
          </w:tcPr>
          <w:p w14:paraId="6E43ECC1" w14:textId="41F2A587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>MAF=0.05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927" w:type="dxa"/>
            <w:tcBorders>
              <w:bottom w:val="nil"/>
            </w:tcBorders>
            <w:vAlign w:val="bottom"/>
          </w:tcPr>
          <w:p w14:paraId="77071D3C" w14:textId="5B3FAFDC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00A49">
              <w:rPr>
                <w:rFonts w:eastAsia="Times New Roman" w:cs="Times New Roman"/>
                <w:color w:val="000000"/>
                <w:sz w:val="22"/>
              </w:rPr>
              <w:t>0.042</w:t>
            </w:r>
          </w:p>
        </w:tc>
        <w:tc>
          <w:tcPr>
            <w:tcW w:w="4567" w:type="dxa"/>
            <w:gridSpan w:val="2"/>
            <w:tcBorders>
              <w:bottom w:val="nil"/>
              <w:right w:val="single" w:sz="4" w:space="0" w:color="auto"/>
            </w:tcBorders>
            <w:vAlign w:val="bottom"/>
          </w:tcPr>
          <w:p w14:paraId="3C203CF6" w14:textId="13F82482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07D4">
              <w:rPr>
                <w:rFonts w:eastAsia="Times New Roman" w:cs="Times New Roman"/>
                <w:color w:val="000000"/>
                <w:sz w:val="22"/>
              </w:rPr>
              <w:t>0.093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09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</w:rPr>
              <w:t>, 0.09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15192E" w:rsidRPr="00996BC9" w14:paraId="73860975" w14:textId="77777777" w:rsidTr="00F4551B">
        <w:tc>
          <w:tcPr>
            <w:tcW w:w="2875" w:type="dxa"/>
            <w:tcBorders>
              <w:top w:val="nil"/>
              <w:bottom w:val="nil"/>
              <w:right w:val="nil"/>
            </w:tcBorders>
            <w:vAlign w:val="bottom"/>
          </w:tcPr>
          <w:p w14:paraId="26B2C4B3" w14:textId="0E0D6C01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 xml:space="preserve"> MAF=0.05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bottom"/>
          </w:tcPr>
          <w:p w14:paraId="0AD17E60" w14:textId="354A6AE8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00A49">
              <w:rPr>
                <w:rFonts w:eastAsia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456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1820A18" w14:textId="77DE5307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07D4">
              <w:rPr>
                <w:rFonts w:eastAsia="Times New Roman" w:cs="Times New Roman"/>
                <w:color w:val="000000"/>
                <w:sz w:val="22"/>
              </w:rPr>
              <w:t>0.097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093, 0.10)</w:t>
            </w:r>
          </w:p>
        </w:tc>
      </w:tr>
      <w:tr w:rsidR="0015192E" w:rsidRPr="00996BC9" w14:paraId="1B7B9347" w14:textId="77777777" w:rsidTr="00F4551B">
        <w:tc>
          <w:tcPr>
            <w:tcW w:w="2875" w:type="dxa"/>
            <w:tcBorders>
              <w:top w:val="nil"/>
              <w:bottom w:val="nil"/>
              <w:right w:val="nil"/>
            </w:tcBorders>
            <w:vAlign w:val="bottom"/>
          </w:tcPr>
          <w:p w14:paraId="7825C95B" w14:textId="611C198F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 xml:space="preserve"> MAF=0.01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bottom"/>
          </w:tcPr>
          <w:p w14:paraId="2449D3C6" w14:textId="02F413E9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00A49">
              <w:rPr>
                <w:rFonts w:eastAsia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456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4280A4B" w14:textId="2C3633AC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07D4">
              <w:rPr>
                <w:rFonts w:eastAsia="Times New Roman" w:cs="Times New Roman"/>
                <w:color w:val="000000"/>
                <w:sz w:val="22"/>
              </w:rPr>
              <w:t>0.091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08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</w:rPr>
              <w:t>, 0.09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15192E" w:rsidRPr="00996BC9" w14:paraId="443450A5" w14:textId="77777777" w:rsidTr="00F4551B">
        <w:tc>
          <w:tcPr>
            <w:tcW w:w="2875" w:type="dxa"/>
            <w:tcBorders>
              <w:top w:val="nil"/>
              <w:bottom w:val="nil"/>
              <w:right w:val="nil"/>
            </w:tcBorders>
            <w:vAlign w:val="bottom"/>
          </w:tcPr>
          <w:p w14:paraId="6ECDC622" w14:textId="3A6F7659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>MAF=0.01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bottom"/>
          </w:tcPr>
          <w:p w14:paraId="3246D3B3" w14:textId="68AC8C03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A00A49">
              <w:rPr>
                <w:rFonts w:eastAsia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456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9EAADC4" w14:textId="366915A4" w:rsidR="0015192E" w:rsidRPr="000A07D4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0A07D4">
              <w:rPr>
                <w:rFonts w:eastAsia="Times New Roman" w:cs="Times New Roman"/>
                <w:color w:val="000000"/>
                <w:sz w:val="22"/>
              </w:rPr>
              <w:t>0.095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092, 0.099)</w:t>
            </w:r>
          </w:p>
        </w:tc>
      </w:tr>
      <w:tr w:rsidR="0015192E" w14:paraId="14BF77BB" w14:textId="77777777" w:rsidTr="0015192E">
        <w:trPr>
          <w:gridAfter w:val="1"/>
          <w:wAfter w:w="19" w:type="dxa"/>
        </w:trPr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2F7ACAB6" w14:textId="20CCA501" w:rsidR="0015192E" w:rsidRDefault="0015192E" w:rsidP="00F419C0">
            <w:pPr>
              <w:jc w:val="center"/>
            </w:pPr>
            <w:r>
              <w:rPr>
                <w:rFonts w:eastAsia="Times New Roman" w:cs="Times New Roman"/>
                <w:color w:val="000000"/>
                <w:sz w:val="22"/>
              </w:rPr>
              <w:t>Bell et al. (2015)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Global and 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Pairwise F</w:t>
            </w:r>
            <w:r w:rsidRPr="00996BC9">
              <w:rPr>
                <w:rFonts w:eastAsia="Times New Roman" w:cs="Times New Roman"/>
                <w:color w:val="000000"/>
                <w:sz w:val="22"/>
                <w:vertAlign w:val="subscript"/>
              </w:rPr>
              <w:t>ST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lower limit, upper limit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15192E" w:rsidRPr="00996BC9" w14:paraId="723069B4" w14:textId="77777777" w:rsidTr="0015192E">
        <w:tc>
          <w:tcPr>
            <w:tcW w:w="2875" w:type="dxa"/>
            <w:tcBorders>
              <w:bottom w:val="single" w:sz="4" w:space="0" w:color="auto"/>
              <w:right w:val="nil"/>
            </w:tcBorders>
            <w:vAlign w:val="bottom"/>
          </w:tcPr>
          <w:p w14:paraId="10610755" w14:textId="77777777" w:rsidR="0015192E" w:rsidRPr="00996BC9" w:rsidRDefault="0015192E" w:rsidP="00F419C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Parameter choices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6978D6A" w14:textId="5C25E77D" w:rsidR="0015192E" w:rsidRPr="007F6110" w:rsidRDefault="0015192E" w:rsidP="00F419C0">
            <w:pPr>
              <w:jc w:val="center"/>
              <w:rPr>
                <w:rFonts w:eastAsia="Times New Roman"/>
                <w:sz w:val="22"/>
                <w:lang w:val="en"/>
              </w:rPr>
            </w:pPr>
            <w:r>
              <w:rPr>
                <w:rFonts w:eastAsia="Times New Roman"/>
                <w:sz w:val="22"/>
                <w:lang w:val="en"/>
              </w:rPr>
              <w:t>Global</w:t>
            </w:r>
          </w:p>
        </w:tc>
        <w:tc>
          <w:tcPr>
            <w:tcW w:w="4567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424BD2" w14:textId="3C62D524" w:rsidR="0015192E" w:rsidRPr="0015192E" w:rsidRDefault="0015192E" w:rsidP="00F419C0">
            <w:pPr>
              <w:jc w:val="center"/>
              <w:rPr>
                <w:rFonts w:eastAsia="Times New Roman"/>
                <w:sz w:val="22"/>
                <w:lang w:val="en"/>
              </w:rPr>
            </w:pPr>
            <w:r w:rsidRPr="007F6110">
              <w:rPr>
                <w:rFonts w:eastAsia="Times New Roman"/>
                <w:sz w:val="22"/>
                <w:lang w:val="en"/>
              </w:rPr>
              <w:t>Príncipe</w:t>
            </w:r>
            <w:r>
              <w:rPr>
                <w:rFonts w:eastAsia="Times New Roman"/>
                <w:sz w:val="22"/>
                <w:lang w:val="en"/>
              </w:rPr>
              <w:t xml:space="preserve"> vs </w:t>
            </w:r>
            <w:r w:rsidRPr="007F6110">
              <w:rPr>
                <w:rFonts w:eastAsia="Times New Roman"/>
                <w:sz w:val="22"/>
                <w:lang w:val="en"/>
              </w:rPr>
              <w:t>São Tomé</w:t>
            </w:r>
          </w:p>
        </w:tc>
      </w:tr>
      <w:tr w:rsidR="0015192E" w:rsidRPr="00996BC9" w14:paraId="22FC68E8" w14:textId="77777777" w:rsidTr="00BB7815">
        <w:tc>
          <w:tcPr>
            <w:tcW w:w="2875" w:type="dxa"/>
            <w:tcBorders>
              <w:bottom w:val="nil"/>
              <w:right w:val="nil"/>
            </w:tcBorders>
            <w:vAlign w:val="bottom"/>
          </w:tcPr>
          <w:p w14:paraId="465424E3" w14:textId="295D1D85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 xml:space="preserve"> MAF=0.05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927" w:type="dxa"/>
            <w:tcBorders>
              <w:bottom w:val="nil"/>
            </w:tcBorders>
            <w:vAlign w:val="bottom"/>
          </w:tcPr>
          <w:p w14:paraId="28C8E8B1" w14:textId="72001A28" w:rsidR="0015192E" w:rsidRPr="00DE63B6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46928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4567" w:type="dxa"/>
            <w:gridSpan w:val="2"/>
            <w:tcBorders>
              <w:bottom w:val="nil"/>
              <w:right w:val="single" w:sz="4" w:space="0" w:color="auto"/>
            </w:tcBorders>
            <w:vAlign w:val="bottom"/>
          </w:tcPr>
          <w:p w14:paraId="30FC4009" w14:textId="761E4453" w:rsidR="0015192E" w:rsidRPr="0015192E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63B6">
              <w:rPr>
                <w:rFonts w:eastAsia="Times New Roman" w:cs="Times New Roman"/>
                <w:color w:val="000000"/>
                <w:sz w:val="22"/>
              </w:rPr>
              <w:t>0.48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47, 0.4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15192E" w:rsidRPr="00996BC9" w14:paraId="6B32B33B" w14:textId="77777777" w:rsidTr="00BB7815">
        <w:tc>
          <w:tcPr>
            <w:tcW w:w="2875" w:type="dxa"/>
            <w:tcBorders>
              <w:top w:val="nil"/>
              <w:bottom w:val="nil"/>
              <w:right w:val="nil"/>
            </w:tcBorders>
            <w:vAlign w:val="bottom"/>
          </w:tcPr>
          <w:p w14:paraId="48514F7E" w14:textId="2AFF5C0C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 xml:space="preserve"> MAF=0.05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bottom"/>
          </w:tcPr>
          <w:p w14:paraId="3DACAC88" w14:textId="3D89811C" w:rsidR="0015192E" w:rsidRPr="00DE63B6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46928">
              <w:rPr>
                <w:rFonts w:eastAsia="Times New Roman" w:cs="Times New Roman"/>
                <w:color w:val="000000"/>
                <w:sz w:val="22"/>
              </w:rPr>
              <w:t>0.2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56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9C9A57B" w14:textId="4AB013EB" w:rsidR="0015192E" w:rsidRPr="0015192E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63B6">
              <w:rPr>
                <w:rFonts w:eastAsia="Times New Roman" w:cs="Times New Roman"/>
                <w:color w:val="000000"/>
                <w:sz w:val="22"/>
              </w:rPr>
              <w:t>0.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50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4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9</w:t>
            </w:r>
            <w:r>
              <w:rPr>
                <w:rFonts w:eastAsia="Times New Roman" w:cs="Times New Roman"/>
                <w:color w:val="000000"/>
                <w:sz w:val="22"/>
              </w:rPr>
              <w:t>, 0.5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1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15192E" w:rsidRPr="00996BC9" w14:paraId="656E9FB8" w14:textId="77777777" w:rsidTr="007D1072">
        <w:tc>
          <w:tcPr>
            <w:tcW w:w="2875" w:type="dxa"/>
            <w:tcBorders>
              <w:top w:val="nil"/>
              <w:bottom w:val="nil"/>
              <w:right w:val="nil"/>
            </w:tcBorders>
            <w:vAlign w:val="bottom"/>
          </w:tcPr>
          <w:p w14:paraId="1312D50C" w14:textId="581B5100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 xml:space="preserve"> MAF=0.01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 w:rsidRPr="00996BC9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927" w:type="dxa"/>
            <w:tcBorders>
              <w:top w:val="nil"/>
              <w:bottom w:val="nil"/>
            </w:tcBorders>
            <w:vAlign w:val="bottom"/>
          </w:tcPr>
          <w:p w14:paraId="2090BC87" w14:textId="0A1AB936" w:rsidR="0015192E" w:rsidRPr="00DE63B6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46928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4567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9BDD174" w14:textId="6966F65F" w:rsidR="0015192E" w:rsidRPr="0015192E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63B6">
              <w:rPr>
                <w:rFonts w:eastAsia="Times New Roman" w:cs="Times New Roman"/>
                <w:color w:val="000000"/>
                <w:sz w:val="22"/>
              </w:rPr>
              <w:t>0.43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4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</w:rPr>
              <w:t>, 0.4</w:t>
            </w:r>
            <w:r w:rsidR="004D1B7E">
              <w:rPr>
                <w:rFonts w:eastAsia="Times New Roman" w:cs="Times New Roman"/>
                <w:color w:val="000000"/>
                <w:sz w:val="22"/>
              </w:rPr>
              <w:t>4</w:t>
            </w:r>
            <w:r>
              <w:rPr>
                <w:rFonts w:eastAsia="Times New Roman" w:cs="Times New Roman"/>
                <w:color w:val="000000"/>
                <w:sz w:val="22"/>
              </w:rPr>
              <w:t>)</w:t>
            </w:r>
          </w:p>
        </w:tc>
      </w:tr>
      <w:tr w:rsidR="0015192E" w:rsidRPr="00996BC9" w14:paraId="6A9D2940" w14:textId="77777777" w:rsidTr="007D1072">
        <w:tc>
          <w:tcPr>
            <w:tcW w:w="287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FF23CB8" w14:textId="49F85D2D" w:rsidR="0015192E" w:rsidRPr="00490F0F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996BC9">
              <w:rPr>
                <w:rFonts w:eastAsia="Times New Roman" w:cs="Times New Roman"/>
                <w:color w:val="000000"/>
                <w:sz w:val="22"/>
              </w:rPr>
              <w:t>MAF=0.01,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  <w:r w:rsidR="006277F2">
              <w:rPr>
                <w:rFonts w:eastAsia="Times New Roman" w:cs="Times New Roman"/>
                <w:color w:val="000000"/>
                <w:sz w:val="22"/>
              </w:rPr>
              <w:t>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927" w:type="dxa"/>
            <w:tcBorders>
              <w:top w:val="nil"/>
              <w:bottom w:val="single" w:sz="4" w:space="0" w:color="auto"/>
            </w:tcBorders>
            <w:vAlign w:val="bottom"/>
          </w:tcPr>
          <w:p w14:paraId="0A988975" w14:textId="38A0E6C5" w:rsidR="0015192E" w:rsidRPr="00DE63B6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46928">
              <w:rPr>
                <w:rFonts w:eastAsia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4567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B0A917" w14:textId="23E08C8D" w:rsidR="0015192E" w:rsidRPr="0015192E" w:rsidRDefault="0015192E" w:rsidP="00F419C0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E63B6">
              <w:rPr>
                <w:rFonts w:eastAsia="Times New Roman" w:cs="Times New Roman"/>
                <w:color w:val="000000"/>
                <w:sz w:val="22"/>
              </w:rPr>
              <w:t>0.44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0.43, 0.45)</w:t>
            </w:r>
          </w:p>
        </w:tc>
      </w:tr>
    </w:tbl>
    <w:p w14:paraId="74EE3FFF" w14:textId="77777777" w:rsidR="0008698B" w:rsidRDefault="0008698B" w:rsidP="0008698B"/>
    <w:p w14:paraId="36EA902E" w14:textId="77777777" w:rsidR="002561A5" w:rsidRDefault="002561A5"/>
    <w:p w14:paraId="47DC4B1D" w14:textId="17C14F00" w:rsidR="007925E4" w:rsidRDefault="0074141F">
      <w:r>
        <w:t>Table S3</w:t>
      </w:r>
      <w:r w:rsidR="008E4BE3">
        <w:t xml:space="preserve">. </w:t>
      </w:r>
      <w:r w:rsidR="005F7683">
        <w:t>Expected</w:t>
      </w:r>
      <w:r w:rsidR="00EE2744">
        <w:t xml:space="preserve"> heterozygosity (He) of each of two populations, obtained using four different combinations of parameter choices (minimum minor allele frequency=MAF and </w:t>
      </w:r>
      <w:r w:rsidR="006277F2">
        <w:t>call rate threshold</w:t>
      </w:r>
      <w:r w:rsidR="00EE2744">
        <w:t>), on two empirical ddRAD datasets with varying levels of population struc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800"/>
        <w:gridCol w:w="1816"/>
      </w:tblGrid>
      <w:tr w:rsidR="00270894" w:rsidRPr="00A26E51" w14:paraId="0E5A2409" w14:textId="77777777" w:rsidTr="00201271">
        <w:tc>
          <w:tcPr>
            <w:tcW w:w="6401" w:type="dxa"/>
            <w:gridSpan w:val="3"/>
            <w:tcBorders>
              <w:bottom w:val="single" w:sz="4" w:space="0" w:color="auto"/>
            </w:tcBorders>
            <w:vAlign w:val="bottom"/>
          </w:tcPr>
          <w:p w14:paraId="095B4B08" w14:textId="602F9E49" w:rsidR="008E4BE3" w:rsidRPr="00A26E51" w:rsidRDefault="008E4BE3" w:rsidP="008E4B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rumbo et al. (2016)</w:t>
            </w:r>
          </w:p>
        </w:tc>
      </w:tr>
      <w:tr w:rsidR="00201271" w:rsidRPr="00A26E51" w14:paraId="11C892B3" w14:textId="77777777" w:rsidTr="00201271">
        <w:trPr>
          <w:trHeight w:val="539"/>
        </w:trPr>
        <w:tc>
          <w:tcPr>
            <w:tcW w:w="2785" w:type="dxa"/>
            <w:tcBorders>
              <w:bottom w:val="single" w:sz="4" w:space="0" w:color="auto"/>
              <w:right w:val="nil"/>
            </w:tcBorders>
            <w:vAlign w:val="bottom"/>
          </w:tcPr>
          <w:p w14:paraId="3325349A" w14:textId="77777777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rameter choice combinatio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96650C" w14:textId="1389EA9E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He QLD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</w:tcBorders>
            <w:vAlign w:val="bottom"/>
          </w:tcPr>
          <w:p w14:paraId="4FAF43CB" w14:textId="065E63EF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 xml:space="preserve">He </w:t>
            </w:r>
            <w:r>
              <w:rPr>
                <w:rFonts w:eastAsia="Times New Roman" w:cs="Times New Roman"/>
                <w:color w:val="000000"/>
                <w:sz w:val="22"/>
              </w:rPr>
              <w:t>NT</w:t>
            </w:r>
          </w:p>
        </w:tc>
      </w:tr>
      <w:tr w:rsidR="00201271" w:rsidRPr="00A26E51" w14:paraId="2D6208E5" w14:textId="77777777" w:rsidTr="00201271">
        <w:tc>
          <w:tcPr>
            <w:tcW w:w="278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6B0893C" w14:textId="3A37D440" w:rsidR="00270894" w:rsidRPr="00A26E51" w:rsidRDefault="0012326B" w:rsidP="0012326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AF=0.05, call rate</w:t>
            </w:r>
            <w:r w:rsidR="00270894" w:rsidRPr="00A26E51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0DA86B2B" w14:textId="3931B96D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816" w:type="dxa"/>
            <w:tcBorders>
              <w:left w:val="nil"/>
              <w:bottom w:val="nil"/>
            </w:tcBorders>
            <w:vAlign w:val="bottom"/>
          </w:tcPr>
          <w:p w14:paraId="112401B4" w14:textId="6D5F7938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</w:tr>
      <w:tr w:rsidR="00201271" w:rsidRPr="00A26E51" w14:paraId="18EF263D" w14:textId="77777777" w:rsidTr="00201271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4FBFD01" w14:textId="1326E6EA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>MAF=0.05,</w:t>
            </w:r>
            <w:r w:rsidR="0012326B">
              <w:rPr>
                <w:rFonts w:eastAsia="Times New Roman" w:cs="Times New Roman"/>
                <w:color w:val="000000"/>
                <w:sz w:val="22"/>
              </w:rPr>
              <w:t xml:space="preserve"> 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D6CD" w14:textId="421B60D5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bottom"/>
          </w:tcPr>
          <w:p w14:paraId="14804BF8" w14:textId="5A3ABD72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</w:tr>
      <w:tr w:rsidR="00201271" w:rsidRPr="00A26E51" w14:paraId="3C89E461" w14:textId="77777777" w:rsidTr="00201271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99AAE08" w14:textId="6257E373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>MAF=0.01,</w:t>
            </w:r>
            <w:r w:rsidR="0012326B">
              <w:rPr>
                <w:rFonts w:eastAsia="Times New Roman" w:cs="Times New Roman"/>
                <w:color w:val="000000"/>
                <w:sz w:val="22"/>
              </w:rPr>
              <w:t xml:space="preserve"> call rate</w:t>
            </w:r>
            <w:r w:rsidRPr="00A26E51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E014C" w14:textId="1E4310DC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bottom"/>
          </w:tcPr>
          <w:p w14:paraId="24647283" w14:textId="7730CDDD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</w:tr>
      <w:tr w:rsidR="00201271" w:rsidRPr="00A26E51" w14:paraId="3996ADA7" w14:textId="77777777" w:rsidTr="00201271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110B4072" w14:textId="4F1F4426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>MAF=0.01,</w:t>
            </w:r>
            <w:r w:rsidR="0012326B">
              <w:rPr>
                <w:rFonts w:eastAsia="Times New Roman" w:cs="Times New Roman"/>
                <w:color w:val="000000"/>
                <w:sz w:val="22"/>
              </w:rPr>
              <w:t xml:space="preserve"> 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E028C" w14:textId="5FB14E2D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bottom"/>
          </w:tcPr>
          <w:p w14:paraId="42A4712D" w14:textId="18E12752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28</w:t>
            </w:r>
          </w:p>
        </w:tc>
      </w:tr>
      <w:tr w:rsidR="00270894" w:rsidRPr="00A26E51" w14:paraId="3E10F421" w14:textId="77777777" w:rsidTr="00201271">
        <w:tc>
          <w:tcPr>
            <w:tcW w:w="6401" w:type="dxa"/>
            <w:gridSpan w:val="3"/>
            <w:tcBorders>
              <w:bottom w:val="single" w:sz="4" w:space="0" w:color="auto"/>
            </w:tcBorders>
            <w:vAlign w:val="bottom"/>
          </w:tcPr>
          <w:p w14:paraId="1437DC73" w14:textId="5383AACC" w:rsidR="008E4BE3" w:rsidRPr="00A26E51" w:rsidRDefault="00D709EF" w:rsidP="008E4B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Bell et al. (2015)</w:t>
            </w:r>
          </w:p>
        </w:tc>
      </w:tr>
      <w:tr w:rsidR="00201271" w:rsidRPr="00A26E51" w14:paraId="7306BC13" w14:textId="77777777" w:rsidTr="00201271">
        <w:tc>
          <w:tcPr>
            <w:tcW w:w="2785" w:type="dxa"/>
            <w:tcBorders>
              <w:bottom w:val="single" w:sz="4" w:space="0" w:color="auto"/>
              <w:right w:val="nil"/>
            </w:tcBorders>
            <w:vAlign w:val="bottom"/>
          </w:tcPr>
          <w:p w14:paraId="2B72735A" w14:textId="77777777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rameter choice combinatio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5202940" w14:textId="7DE37C2B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 xml:space="preserve">He </w:t>
            </w:r>
            <w:r w:rsidRPr="007F6110">
              <w:rPr>
                <w:rFonts w:eastAsia="Times New Roman"/>
                <w:sz w:val="22"/>
                <w:lang w:val="en"/>
              </w:rPr>
              <w:t>Príncipe</w:t>
            </w:r>
          </w:p>
        </w:tc>
        <w:tc>
          <w:tcPr>
            <w:tcW w:w="1816" w:type="dxa"/>
            <w:tcBorders>
              <w:left w:val="nil"/>
              <w:bottom w:val="single" w:sz="4" w:space="0" w:color="auto"/>
            </w:tcBorders>
            <w:vAlign w:val="bottom"/>
          </w:tcPr>
          <w:p w14:paraId="4DDB5989" w14:textId="1408D16A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 xml:space="preserve">He </w:t>
            </w:r>
            <w:r w:rsidRPr="007F6110">
              <w:rPr>
                <w:rFonts w:eastAsia="Times New Roman"/>
                <w:sz w:val="22"/>
                <w:lang w:val="en"/>
              </w:rPr>
              <w:t>São Tomé</w:t>
            </w:r>
          </w:p>
        </w:tc>
      </w:tr>
      <w:tr w:rsidR="00201271" w:rsidRPr="00A26E51" w14:paraId="73194888" w14:textId="77777777" w:rsidTr="00201271">
        <w:tc>
          <w:tcPr>
            <w:tcW w:w="2785" w:type="dxa"/>
            <w:tcBorders>
              <w:bottom w:val="nil"/>
              <w:right w:val="nil"/>
            </w:tcBorders>
            <w:vAlign w:val="bottom"/>
          </w:tcPr>
          <w:p w14:paraId="646A26E7" w14:textId="32D8022F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>MAF=0.05,</w:t>
            </w:r>
            <w:r w:rsidR="0012326B">
              <w:rPr>
                <w:rFonts w:eastAsia="Times New Roman" w:cs="Times New Roman"/>
                <w:color w:val="000000"/>
                <w:sz w:val="22"/>
              </w:rPr>
              <w:t xml:space="preserve"> call rate</w:t>
            </w:r>
            <w:r w:rsidRPr="00A26E51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63431A79" w14:textId="35149664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1816" w:type="dxa"/>
            <w:tcBorders>
              <w:left w:val="nil"/>
              <w:bottom w:val="nil"/>
            </w:tcBorders>
            <w:vAlign w:val="bottom"/>
          </w:tcPr>
          <w:p w14:paraId="205B8C12" w14:textId="60997EC1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37</w:t>
            </w:r>
          </w:p>
        </w:tc>
      </w:tr>
      <w:tr w:rsidR="00201271" w:rsidRPr="00A26E51" w14:paraId="26787061" w14:textId="77777777" w:rsidTr="00201271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2C0079E0" w14:textId="6F119B2D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>MAF=0.05,</w:t>
            </w:r>
            <w:r w:rsidR="0012326B">
              <w:rPr>
                <w:rFonts w:eastAsia="Times New Roman" w:cs="Times New Roman"/>
                <w:color w:val="000000"/>
                <w:sz w:val="22"/>
              </w:rPr>
              <w:t xml:space="preserve"> 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A84CF" w14:textId="5E5025D2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bottom"/>
          </w:tcPr>
          <w:p w14:paraId="0825A004" w14:textId="64E87461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50</w:t>
            </w:r>
          </w:p>
        </w:tc>
      </w:tr>
      <w:tr w:rsidR="00201271" w:rsidRPr="00A26E51" w14:paraId="51D25E24" w14:textId="77777777" w:rsidTr="00721E86">
        <w:tc>
          <w:tcPr>
            <w:tcW w:w="2785" w:type="dxa"/>
            <w:tcBorders>
              <w:top w:val="nil"/>
              <w:bottom w:val="nil"/>
              <w:right w:val="nil"/>
            </w:tcBorders>
            <w:vAlign w:val="bottom"/>
          </w:tcPr>
          <w:p w14:paraId="757BF22E" w14:textId="0197D7F2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>MAF=0.01,</w:t>
            </w:r>
            <w:r w:rsidR="0012326B">
              <w:rPr>
                <w:rFonts w:eastAsia="Times New Roman" w:cs="Times New Roman"/>
                <w:color w:val="000000"/>
                <w:sz w:val="22"/>
              </w:rPr>
              <w:t xml:space="preserve"> call rate</w:t>
            </w:r>
            <w:r w:rsidRPr="00A26E51">
              <w:rPr>
                <w:rFonts w:eastAsia="Times New Roman" w:cs="Times New Roman"/>
                <w:color w:val="000000"/>
                <w:sz w:val="22"/>
              </w:rPr>
              <w:t>=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52E9" w14:textId="69F58F43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</w:tcBorders>
            <w:vAlign w:val="bottom"/>
          </w:tcPr>
          <w:p w14:paraId="19078DA9" w14:textId="084332DE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</w:tr>
      <w:tr w:rsidR="00201271" w:rsidRPr="00A26E51" w14:paraId="156C9FC9" w14:textId="77777777" w:rsidTr="00721E86">
        <w:tc>
          <w:tcPr>
            <w:tcW w:w="278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E726B70" w14:textId="7BDE06E0" w:rsidR="00270894" w:rsidRPr="00A26E51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A26E51">
              <w:rPr>
                <w:rFonts w:eastAsia="Times New Roman" w:cs="Times New Roman"/>
                <w:color w:val="000000"/>
                <w:sz w:val="22"/>
              </w:rPr>
              <w:t>MAF=0.01,</w:t>
            </w:r>
            <w:r w:rsidR="0012326B">
              <w:rPr>
                <w:rFonts w:eastAsia="Times New Roman" w:cs="Times New Roman"/>
                <w:color w:val="000000"/>
                <w:sz w:val="22"/>
              </w:rPr>
              <w:t xml:space="preserve"> call rate</w:t>
            </w:r>
            <w:r>
              <w:rPr>
                <w:rFonts w:eastAsia="Times New Roman" w:cs="Times New Roman"/>
                <w:color w:val="000000"/>
                <w:sz w:val="22"/>
              </w:rPr>
              <w:t>=0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0873FF" w14:textId="322A4F5A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956E3C3" w14:textId="6CD3A082" w:rsidR="00270894" w:rsidRPr="00B032D2" w:rsidRDefault="00270894" w:rsidP="008E4BE3">
            <w:pPr>
              <w:jc w:val="center"/>
              <w:rPr>
                <w:rFonts w:cs="Times New Roman"/>
                <w:sz w:val="22"/>
              </w:rPr>
            </w:pPr>
            <w:r w:rsidRPr="00B032D2">
              <w:rPr>
                <w:rFonts w:eastAsia="Times New Roman" w:cs="Times New Roman"/>
                <w:color w:val="000000"/>
                <w:sz w:val="22"/>
              </w:rPr>
              <w:t>0.40</w:t>
            </w:r>
          </w:p>
        </w:tc>
      </w:tr>
    </w:tbl>
    <w:p w14:paraId="4974E851" w14:textId="77777777" w:rsidR="008E4BE3" w:rsidRDefault="008E4BE3"/>
    <w:p w14:paraId="1882D9A2" w14:textId="77777777" w:rsidR="00360600" w:rsidRDefault="00360600"/>
    <w:p w14:paraId="27A8279D" w14:textId="77777777" w:rsidR="007A073D" w:rsidRDefault="007A073D" w:rsidP="00C15D99"/>
    <w:p w14:paraId="79046CA0" w14:textId="77777777" w:rsidR="007A073D" w:rsidRDefault="007A073D" w:rsidP="00C15D99"/>
    <w:p w14:paraId="6C4CFA64" w14:textId="77777777" w:rsidR="007A073D" w:rsidRDefault="007A073D" w:rsidP="00C15D99"/>
    <w:p w14:paraId="3ABE82C8" w14:textId="77777777" w:rsidR="00721E86" w:rsidRDefault="00721E86" w:rsidP="00C15D99"/>
    <w:p w14:paraId="39AC0CF2" w14:textId="77777777" w:rsidR="00721E86" w:rsidRDefault="00721E86" w:rsidP="00C15D99"/>
    <w:p w14:paraId="18797509" w14:textId="77777777" w:rsidR="00721E86" w:rsidRDefault="00721E86" w:rsidP="00C15D99"/>
    <w:p w14:paraId="068B9AF0" w14:textId="77777777" w:rsidR="00721E86" w:rsidRDefault="00721E86" w:rsidP="00C15D99"/>
    <w:p w14:paraId="34C3934C" w14:textId="77777777" w:rsidR="00721E86" w:rsidRDefault="00721E86" w:rsidP="00C15D99"/>
    <w:p w14:paraId="4DF6A798" w14:textId="77777777" w:rsidR="00721E86" w:rsidRDefault="00721E86" w:rsidP="00C15D99"/>
    <w:p w14:paraId="789A38A4" w14:textId="77777777" w:rsidR="00CF16F2" w:rsidRDefault="00CF16F2" w:rsidP="007B61A8"/>
    <w:p w14:paraId="5D148BCD" w14:textId="77777777" w:rsidR="00CF16F2" w:rsidRDefault="00CF16F2" w:rsidP="007B61A8"/>
    <w:p w14:paraId="6E4224D4" w14:textId="4F7BD7D9" w:rsidR="007B61A8" w:rsidRDefault="007B61A8" w:rsidP="007B61A8">
      <w:r>
        <w:lastRenderedPageBreak/>
        <w:t xml:space="preserve">(A) </w:t>
      </w:r>
    </w:p>
    <w:p w14:paraId="10D21D12" w14:textId="0624D79B" w:rsidR="007B61A8" w:rsidRDefault="007B61A8" w:rsidP="007B61A8">
      <w:r>
        <w:rPr>
          <w:noProof/>
        </w:rPr>
        <w:drawing>
          <wp:inline distT="0" distB="0" distL="0" distR="0" wp14:anchorId="56FF894E" wp14:editId="2288F24E">
            <wp:extent cx="3368040" cy="3193161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487" cy="319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A6B6C" w14:textId="246E4A80" w:rsidR="007B61A8" w:rsidRDefault="007B61A8" w:rsidP="00C15D99">
      <w:r>
        <w:t>(B)</w:t>
      </w:r>
    </w:p>
    <w:p w14:paraId="5B8730C3" w14:textId="18B1CFFF" w:rsidR="007B61A8" w:rsidRDefault="007B61A8" w:rsidP="00C15D99">
      <w:r>
        <w:rPr>
          <w:noProof/>
        </w:rPr>
        <w:drawing>
          <wp:inline distT="0" distB="0" distL="0" distR="0" wp14:anchorId="1C3862B1" wp14:editId="275097A2">
            <wp:extent cx="3406140" cy="3136850"/>
            <wp:effectExtent l="0" t="0" r="381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813" cy="3141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8D58F" w14:textId="55E36620" w:rsidR="007B61A8" w:rsidRDefault="007B61A8" w:rsidP="007B61A8">
      <w:r>
        <w:t>Figure S</w:t>
      </w:r>
      <w:r w:rsidR="00CF16F2">
        <w:t>1</w:t>
      </w:r>
      <w:r>
        <w:t>. Discriminant analysis of principal components (DAPC) plots of four populations</w:t>
      </w:r>
      <w:r w:rsidRPr="004A0B01">
        <w:rPr>
          <w:vertAlign w:val="subscript"/>
        </w:rPr>
        <w:t xml:space="preserve"> </w:t>
      </w:r>
      <w:r>
        <w:t xml:space="preserve">in each of five </w:t>
      </w:r>
      <w:r w:rsidR="006D6188">
        <w:t>replicates</w:t>
      </w:r>
      <w:r>
        <w:t xml:space="preserve"> of a simulated GBS dataset (#3) with relatively low levels of differentiation. These were constructed using observed genotypes</w:t>
      </w:r>
      <w:r w:rsidRPr="00795ADD">
        <w:t xml:space="preserve"> for every locus in each dataset</w:t>
      </w:r>
      <w:r>
        <w:t>.</w:t>
      </w:r>
      <w:r w:rsidRPr="00795ADD">
        <w:t xml:space="preserve"> </w:t>
      </w:r>
      <w:r>
        <w:t xml:space="preserve">PCAs were run four times with different combinations of filtering parameter choices: minimum minor allele frequency (MAF) and call rate threshold. Read depth was also varied; (A) mean depth = 6 and (B) mean depth = 25. </w:t>
      </w:r>
    </w:p>
    <w:p w14:paraId="3678FED0" w14:textId="77777777" w:rsidR="007B61A8" w:rsidRDefault="007B61A8" w:rsidP="00C15D99"/>
    <w:p w14:paraId="5CF9FB9F" w14:textId="77777777" w:rsidR="007B61A8" w:rsidRDefault="007B61A8" w:rsidP="00C15D99"/>
    <w:p w14:paraId="58F5759B" w14:textId="29527FB5" w:rsidR="008056B9" w:rsidRDefault="007B61A8" w:rsidP="00C15D99">
      <w:r>
        <w:lastRenderedPageBreak/>
        <w:t>(</w:t>
      </w:r>
      <w:r w:rsidR="00C15D99">
        <w:t xml:space="preserve">A) </w:t>
      </w:r>
    </w:p>
    <w:p w14:paraId="72C12321" w14:textId="517854CA" w:rsidR="00C15D99" w:rsidRDefault="009B5D22" w:rsidP="00C15D99">
      <w:r>
        <w:rPr>
          <w:noProof/>
        </w:rPr>
        <w:drawing>
          <wp:inline distT="0" distB="0" distL="0" distR="0" wp14:anchorId="2CA36D63" wp14:editId="048523CA">
            <wp:extent cx="3352800" cy="3238889"/>
            <wp:effectExtent l="0" t="0" r="0" b="0"/>
            <wp:docPr id="3" name="Picture 3" descr="Figures/dataset3_depth06_do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/dataset3_depth06_dos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994" cy="3250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7A36D" w14:textId="2D81A84E" w:rsidR="000A522E" w:rsidRDefault="000A522E" w:rsidP="00C15D99">
      <w:r>
        <w:t xml:space="preserve">(B) </w:t>
      </w:r>
    </w:p>
    <w:p w14:paraId="5D5553EE" w14:textId="5D44E84D" w:rsidR="000A522E" w:rsidRDefault="00A409CA" w:rsidP="00C15D99">
      <w:r>
        <w:rPr>
          <w:noProof/>
        </w:rPr>
        <w:drawing>
          <wp:inline distT="0" distB="0" distL="0" distR="0" wp14:anchorId="5EF75581" wp14:editId="04E3926A">
            <wp:extent cx="3299460" cy="3039543"/>
            <wp:effectExtent l="0" t="0" r="0" b="8890"/>
            <wp:docPr id="4" name="Picture 4" descr="Figures/dataset3_depth25_do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s/dataset3_depth25_dos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701" cy="3045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18D45" w14:textId="2989F5E5" w:rsidR="00A104E2" w:rsidRDefault="008056B9" w:rsidP="000A522E">
      <w:r>
        <w:t>Figure S</w:t>
      </w:r>
      <w:r w:rsidR="00CF16F2">
        <w:t>2</w:t>
      </w:r>
      <w:r>
        <w:t xml:space="preserve">. </w:t>
      </w:r>
      <w:r w:rsidR="00360600">
        <w:t>Discriminant analysis of p</w:t>
      </w:r>
      <w:r w:rsidR="0074141F">
        <w:t xml:space="preserve">rincipal components (DAPC) plots </w:t>
      </w:r>
      <w:r w:rsidR="00360600">
        <w:t>of four populations</w:t>
      </w:r>
      <w:r w:rsidR="00360600" w:rsidRPr="004A0B01">
        <w:rPr>
          <w:vertAlign w:val="subscript"/>
        </w:rPr>
        <w:t xml:space="preserve"> </w:t>
      </w:r>
      <w:r w:rsidR="00360600">
        <w:t xml:space="preserve">in each of </w:t>
      </w:r>
      <w:r w:rsidR="0074141F">
        <w:t>five</w:t>
      </w:r>
      <w:r w:rsidR="00360600">
        <w:t xml:space="preserve"> </w:t>
      </w:r>
      <w:r w:rsidR="006D6188">
        <w:t>replicates</w:t>
      </w:r>
      <w:r w:rsidR="0074141F">
        <w:t xml:space="preserve"> of a simulated GBS dataset (#3) with relatively low levels</w:t>
      </w:r>
      <w:r w:rsidR="00360600">
        <w:t xml:space="preserve"> of differentiation. </w:t>
      </w:r>
      <w:r w:rsidR="00F019D4">
        <w:t>These were constructed using a</w:t>
      </w:r>
      <w:r w:rsidR="00795ADD" w:rsidRPr="00795ADD">
        <w:t>llelic dosages (AD) for every locus in each dataset</w:t>
      </w:r>
      <w:r w:rsidR="00F019D4">
        <w:t>, calculating with</w:t>
      </w:r>
      <w:r w:rsidR="00795ADD" w:rsidRPr="00795ADD">
        <w:t xml:space="preserve"> genotype probabilities (GP) as follows: AD = 0 </w:t>
      </w:r>
      <w:r w:rsidR="00F019D4">
        <w:rPr>
          <w:rFonts w:cs="Times New Roman"/>
        </w:rPr>
        <w:t>×</w:t>
      </w:r>
      <w:r w:rsidR="00795ADD" w:rsidRPr="00795ADD">
        <w:t xml:space="preserve"> GP homozygous reference + 1 </w:t>
      </w:r>
      <w:r w:rsidR="00F019D4">
        <w:rPr>
          <w:rFonts w:cs="Times New Roman"/>
        </w:rPr>
        <w:t>×</w:t>
      </w:r>
      <w:r w:rsidR="00795ADD" w:rsidRPr="00795ADD">
        <w:t xml:space="preserve"> GP heterozygous + 2 </w:t>
      </w:r>
      <w:r w:rsidR="00F019D4">
        <w:rPr>
          <w:rFonts w:cs="Times New Roman"/>
        </w:rPr>
        <w:t>×</w:t>
      </w:r>
      <w:r w:rsidR="00795ADD" w:rsidRPr="00795ADD">
        <w:t xml:space="preserve"> GP homozygous alternative. </w:t>
      </w:r>
      <w:r w:rsidR="00360600">
        <w:t xml:space="preserve">PCAs were run four times with different combinations </w:t>
      </w:r>
      <w:r w:rsidR="0074141F">
        <w:t xml:space="preserve">of filtering parameter choices: </w:t>
      </w:r>
      <w:r w:rsidR="00795ADD">
        <w:t xml:space="preserve">minimum </w:t>
      </w:r>
      <w:r w:rsidR="00360600">
        <w:t>minor allele frequency</w:t>
      </w:r>
      <w:r w:rsidR="0074141F">
        <w:t xml:space="preserve"> </w:t>
      </w:r>
      <w:r w:rsidR="00156E8B">
        <w:t>(</w:t>
      </w:r>
      <w:r w:rsidR="0074141F">
        <w:t xml:space="preserve">MAF) and </w:t>
      </w:r>
      <w:r w:rsidR="006277F2">
        <w:t>call rate threshold</w:t>
      </w:r>
      <w:r w:rsidR="0074141F">
        <w:t xml:space="preserve">. </w:t>
      </w:r>
      <w:r w:rsidR="00317506">
        <w:t>Read depth</w:t>
      </w:r>
      <w:r w:rsidR="00E20A26">
        <w:t xml:space="preserve"> was also varied;</w:t>
      </w:r>
      <w:r w:rsidR="00317506">
        <w:t xml:space="preserve"> (A) mean depth = 6 and (B) mean depth = 25.</w:t>
      </w:r>
      <w:r w:rsidR="001232F4">
        <w:t xml:space="preserve"> </w:t>
      </w:r>
    </w:p>
    <w:p w14:paraId="21B34838" w14:textId="4D8A06D6" w:rsidR="00317506" w:rsidRDefault="00317506" w:rsidP="000A522E"/>
    <w:p w14:paraId="02097F28" w14:textId="12158555" w:rsidR="000A522E" w:rsidRDefault="000A522E" w:rsidP="000A522E">
      <w:r>
        <w:lastRenderedPageBreak/>
        <w:t xml:space="preserve">(A) </w:t>
      </w:r>
    </w:p>
    <w:p w14:paraId="6B92E697" w14:textId="0C7B403E" w:rsidR="00E20A26" w:rsidRDefault="0091605F">
      <w:r>
        <w:rPr>
          <w:noProof/>
        </w:rPr>
        <w:drawing>
          <wp:inline distT="0" distB="0" distL="0" distR="0" wp14:anchorId="59F34B88" wp14:editId="5E480AEA">
            <wp:extent cx="2417634" cy="3040380"/>
            <wp:effectExtent l="0" t="0" r="1905" b="7620"/>
            <wp:docPr id="5" name="Picture 5" descr="Figures/all_depth06_do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s/all_depth06_dosag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817" cy="305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63B4F" w14:textId="307183A3" w:rsidR="000A522E" w:rsidRDefault="000A522E">
      <w:r>
        <w:t xml:space="preserve">(B) </w:t>
      </w:r>
    </w:p>
    <w:p w14:paraId="5EA7E9B4" w14:textId="1871A5DA" w:rsidR="000A522E" w:rsidRDefault="0091605F">
      <w:r>
        <w:rPr>
          <w:noProof/>
        </w:rPr>
        <w:drawing>
          <wp:inline distT="0" distB="0" distL="0" distR="0" wp14:anchorId="6349F9E1" wp14:editId="7AB262E0">
            <wp:extent cx="2438400" cy="3127718"/>
            <wp:effectExtent l="0" t="0" r="0" b="0"/>
            <wp:docPr id="6" name="Picture 6" descr="Figures/all_depth25_dos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s/all_depth25_dosag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6057" cy="3150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B69CF" w14:textId="2D18F45D" w:rsidR="009E3A8D" w:rsidRDefault="000A522E">
      <w:r w:rsidRPr="00E84F5B">
        <w:t>F</w:t>
      </w:r>
      <w:r w:rsidR="0074141F" w:rsidRPr="00E84F5B">
        <w:t xml:space="preserve">igure </w:t>
      </w:r>
      <w:r w:rsidR="00E84F5B" w:rsidRPr="00E84F5B">
        <w:t>S</w:t>
      </w:r>
      <w:r w:rsidR="009C2F97">
        <w:t>3</w:t>
      </w:r>
      <w:r w:rsidRPr="00E84F5B">
        <w:t>. Discriminant</w:t>
      </w:r>
      <w:r>
        <w:t xml:space="preserve"> analysis of principal components (DAPC) plot</w:t>
      </w:r>
      <w:r w:rsidR="0074141F">
        <w:t>s</w:t>
      </w:r>
      <w:r>
        <w:t xml:space="preserve"> of four populations</w:t>
      </w:r>
      <w:r w:rsidRPr="004A0B01">
        <w:rPr>
          <w:vertAlign w:val="subscript"/>
        </w:rPr>
        <w:t xml:space="preserve"> </w:t>
      </w:r>
      <w:r>
        <w:t xml:space="preserve">in </w:t>
      </w:r>
      <w:r w:rsidR="0074141F">
        <w:t xml:space="preserve">one </w:t>
      </w:r>
      <w:r w:rsidR="006D6188">
        <w:t>replicate</w:t>
      </w:r>
      <w:r w:rsidR="0074141F">
        <w:t xml:space="preserve"> of </w:t>
      </w:r>
      <w:r>
        <w:t xml:space="preserve">each of seven simulated GBS datasets with varying levels of differentiation. </w:t>
      </w:r>
      <w:r w:rsidR="00F019D4">
        <w:t>These were constructed using a</w:t>
      </w:r>
      <w:r w:rsidR="00F019D4" w:rsidRPr="00795ADD">
        <w:t>llelic dosages (AD) for every locus in each dataset</w:t>
      </w:r>
      <w:r w:rsidR="00F019D4">
        <w:t>, calculating with</w:t>
      </w:r>
      <w:r w:rsidR="00F019D4" w:rsidRPr="00795ADD">
        <w:t xml:space="preserve"> genotype probabilities (GP) as follows: AD = 0 </w:t>
      </w:r>
      <w:r w:rsidR="00F019D4">
        <w:rPr>
          <w:rFonts w:cs="Times New Roman"/>
        </w:rPr>
        <w:t>×</w:t>
      </w:r>
      <w:r w:rsidR="00F019D4" w:rsidRPr="00795ADD">
        <w:t xml:space="preserve"> GP homozygous reference + 1 </w:t>
      </w:r>
      <w:r w:rsidR="00F019D4">
        <w:rPr>
          <w:rFonts w:cs="Times New Roman"/>
        </w:rPr>
        <w:t>×</w:t>
      </w:r>
      <w:r w:rsidR="00F019D4" w:rsidRPr="00795ADD">
        <w:t xml:space="preserve"> GP heterozygous + 2 </w:t>
      </w:r>
      <w:r w:rsidR="00F019D4">
        <w:rPr>
          <w:rFonts w:cs="Times New Roman"/>
        </w:rPr>
        <w:t>×</w:t>
      </w:r>
      <w:r w:rsidR="00F019D4" w:rsidRPr="00795ADD">
        <w:t xml:space="preserve"> GP homozygous alternative. </w:t>
      </w:r>
      <w:r>
        <w:t xml:space="preserve">PCAs were run four times with different combinations </w:t>
      </w:r>
      <w:r w:rsidR="0074141F">
        <w:t xml:space="preserve">of filtering parameter choices: </w:t>
      </w:r>
      <w:r>
        <w:t>minimum minor allele frequency</w:t>
      </w:r>
      <w:r w:rsidR="0074141F">
        <w:t xml:space="preserve"> (MAF) and</w:t>
      </w:r>
      <w:r w:rsidR="006277F2">
        <w:t xml:space="preserve"> call rate threshold</w:t>
      </w:r>
      <w:r>
        <w:t xml:space="preserve">. </w:t>
      </w:r>
      <w:r w:rsidR="00E20A26">
        <w:t>Read depth was also varied; (A) mean depth = 6 and (B) mean depth = 25.</w:t>
      </w:r>
      <w:r w:rsidR="001232F4">
        <w:t xml:space="preserve"> </w:t>
      </w:r>
      <w:r w:rsidR="006524BC">
        <w:t>When DAPC</w:t>
      </w:r>
      <w:r w:rsidR="001232F4">
        <w:t xml:space="preserve"> </w:t>
      </w:r>
      <w:r w:rsidR="006524BC">
        <w:t xml:space="preserve">detects </w:t>
      </w:r>
      <w:r w:rsidR="001232F4">
        <w:t>only two populations (K=2), only a single discriminant function is retained</w:t>
      </w:r>
      <w:r w:rsidR="00852557">
        <w:t xml:space="preserve">, and densities of individuals on </w:t>
      </w:r>
      <w:r w:rsidR="009A5CE7">
        <w:t>that function are plotted</w:t>
      </w:r>
      <w:r w:rsidR="001232F4">
        <w:t xml:space="preserve">. </w:t>
      </w:r>
    </w:p>
    <w:p w14:paraId="0D23403F" w14:textId="1257B25C" w:rsidR="004915B2" w:rsidRDefault="004915B2">
      <w:r w:rsidRPr="004915B2">
        <w:rPr>
          <w:noProof/>
        </w:rPr>
        <w:lastRenderedPageBreak/>
        <w:drawing>
          <wp:inline distT="0" distB="0" distL="0" distR="0" wp14:anchorId="496226E6" wp14:editId="557B173A">
            <wp:extent cx="4619625" cy="3324225"/>
            <wp:effectExtent l="0" t="0" r="952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3A66E" w14:textId="5475ADBB" w:rsidR="004915B2" w:rsidRDefault="004915B2" w:rsidP="009E3A8D">
      <w:r w:rsidRPr="004915B2">
        <w:rPr>
          <w:noProof/>
        </w:rPr>
        <w:drawing>
          <wp:inline distT="0" distB="0" distL="0" distR="0" wp14:anchorId="4196CDC1" wp14:editId="51603164">
            <wp:extent cx="4619625" cy="33242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2C3CF" w14:textId="41ACD086" w:rsidR="009E3A8D" w:rsidRDefault="009E3A8D" w:rsidP="009E3A8D">
      <w:r>
        <w:t xml:space="preserve">Fig S4A. </w:t>
      </w:r>
      <w:r w:rsidR="00E43037">
        <w:t>Global F</w:t>
      </w:r>
      <w:r w:rsidR="00E43037" w:rsidRPr="009E3A8D">
        <w:rPr>
          <w:vertAlign w:val="subscript"/>
        </w:rPr>
        <w:t>ST</w:t>
      </w:r>
      <w:r w:rsidR="00E43037">
        <w:t xml:space="preserve"> calculati</w:t>
      </w:r>
      <w:r w:rsidR="004915B2">
        <w:t>ons</w:t>
      </w:r>
      <w:r w:rsidR="00E43037">
        <w:t xml:space="preserve"> using</w:t>
      </w:r>
      <w:r>
        <w:t xml:space="preserve"> each parameter combination</w:t>
      </w:r>
      <w:r w:rsidR="004915B2">
        <w:t xml:space="preserve"> </w:t>
      </w:r>
      <w:r w:rsidR="009A5F06">
        <w:t xml:space="preserve">of call rate and minimum minor allele frequency </w:t>
      </w:r>
      <w:r w:rsidR="004915B2">
        <w:t>in relation to Global F</w:t>
      </w:r>
      <w:r w:rsidR="004915B2" w:rsidRPr="004915B2">
        <w:rPr>
          <w:vertAlign w:val="subscript"/>
        </w:rPr>
        <w:t>ST</w:t>
      </w:r>
      <w:r w:rsidR="004915B2">
        <w:t xml:space="preserve"> calculations using the true genotypes (unfiltered</w:t>
      </w:r>
      <w:r w:rsidR="003B1494">
        <w:t>; black lines</w:t>
      </w:r>
      <w:r w:rsidR="004915B2">
        <w:t>)</w:t>
      </w:r>
      <w:r>
        <w:t xml:space="preserve"> at a read depth of 6 (top)</w:t>
      </w:r>
      <w:r w:rsidR="004915B2">
        <w:t xml:space="preserve"> and</w:t>
      </w:r>
      <w:r>
        <w:t xml:space="preserve"> a read depth of 25 (bottom).</w:t>
      </w:r>
    </w:p>
    <w:p w14:paraId="00C88E59" w14:textId="299F2122" w:rsidR="009E3A8D" w:rsidRDefault="009E3A8D" w:rsidP="009E3A8D"/>
    <w:p w14:paraId="6FF16921" w14:textId="5984FA97" w:rsidR="009E3A8D" w:rsidRDefault="004915B2" w:rsidP="009E3A8D">
      <w:r w:rsidRPr="004915B2">
        <w:rPr>
          <w:noProof/>
        </w:rPr>
        <w:lastRenderedPageBreak/>
        <w:drawing>
          <wp:inline distT="0" distB="0" distL="0" distR="0" wp14:anchorId="5D8E4B1F" wp14:editId="36E4BD0D">
            <wp:extent cx="4572000" cy="33242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5982D" w14:textId="3EB9B723" w:rsidR="009E3A8D" w:rsidRDefault="004915B2" w:rsidP="009E3A8D">
      <w:r w:rsidRPr="004915B2">
        <w:rPr>
          <w:noProof/>
        </w:rPr>
        <w:drawing>
          <wp:inline distT="0" distB="0" distL="0" distR="0" wp14:anchorId="75B3870A" wp14:editId="035075DC">
            <wp:extent cx="4572000" cy="33242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3D6A8" w14:textId="7700E1E9" w:rsidR="009E3A8D" w:rsidRDefault="009E3A8D" w:rsidP="009E3A8D">
      <w:r>
        <w:t>Fig S</w:t>
      </w:r>
      <w:r w:rsidR="00564603">
        <w:t>4B</w:t>
      </w:r>
      <w:r>
        <w:t xml:space="preserve">. </w:t>
      </w:r>
      <w:r w:rsidR="004915B2">
        <w:t>E</w:t>
      </w:r>
      <w:r>
        <w:t xml:space="preserve">xpected heterozygosity </w:t>
      </w:r>
      <w:r w:rsidR="0044003E">
        <w:t xml:space="preserve">(He) </w:t>
      </w:r>
      <w:r w:rsidR="005331C0">
        <w:t xml:space="preserve">calculations </w:t>
      </w:r>
      <w:r w:rsidR="0044003E">
        <w:t xml:space="preserve">using each parameter combination </w:t>
      </w:r>
      <w:r w:rsidR="009A5F06">
        <w:t xml:space="preserve">of call rate and minimum minor allele frequency </w:t>
      </w:r>
      <w:r w:rsidR="005331C0">
        <w:t>in relation to He calculations using the true genotypes (unfiltered</w:t>
      </w:r>
      <w:r w:rsidR="003B1494">
        <w:t>; black lines</w:t>
      </w:r>
      <w:r w:rsidR="005331C0">
        <w:t xml:space="preserve">) </w:t>
      </w:r>
      <w:r w:rsidR="0044003E">
        <w:t>at a</w:t>
      </w:r>
      <w:r>
        <w:t xml:space="preserve"> read depth </w:t>
      </w:r>
      <w:r w:rsidR="0044003E">
        <w:t xml:space="preserve">of </w:t>
      </w:r>
      <w:r>
        <w:t>6 (top)</w:t>
      </w:r>
      <w:r w:rsidR="005331C0">
        <w:t xml:space="preserve"> and</w:t>
      </w:r>
      <w:r>
        <w:t xml:space="preserve"> </w:t>
      </w:r>
      <w:r w:rsidR="0044003E">
        <w:t xml:space="preserve">a </w:t>
      </w:r>
      <w:r>
        <w:t xml:space="preserve">read depth </w:t>
      </w:r>
      <w:r w:rsidR="0044003E">
        <w:t xml:space="preserve">of </w:t>
      </w:r>
      <w:r>
        <w:t>25</w:t>
      </w:r>
      <w:r w:rsidR="005331C0">
        <w:t xml:space="preserve"> </w:t>
      </w:r>
      <w:r>
        <w:t>(bottom)</w:t>
      </w:r>
      <w:r w:rsidR="0044003E">
        <w:t>.</w:t>
      </w:r>
    </w:p>
    <w:p w14:paraId="32113474" w14:textId="58C6D5CA" w:rsidR="009E3A8D" w:rsidRDefault="009E3A8D" w:rsidP="009E3A8D"/>
    <w:p w14:paraId="3CB3E173" w14:textId="5F048850" w:rsidR="009E3A8D" w:rsidRDefault="009E3A8D" w:rsidP="009E3A8D"/>
    <w:p w14:paraId="5BDCC02F" w14:textId="193C013B" w:rsidR="009E3A8D" w:rsidRDefault="009E3A8D" w:rsidP="009E3A8D"/>
    <w:p w14:paraId="07F452B6" w14:textId="61F28989" w:rsidR="009E3A8D" w:rsidRDefault="009E3A8D"/>
    <w:sectPr w:rsidR="009E3A8D" w:rsidSect="001A5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7D670C"/>
    <w:multiLevelType w:val="hybridMultilevel"/>
    <w:tmpl w:val="DA5A395E"/>
    <w:lvl w:ilvl="0" w:tplc="A5123C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05C91"/>
    <w:multiLevelType w:val="hybridMultilevel"/>
    <w:tmpl w:val="C450AD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A52999"/>
    <w:multiLevelType w:val="hybridMultilevel"/>
    <w:tmpl w:val="F1562B50"/>
    <w:lvl w:ilvl="0" w:tplc="35DCB6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C45AF3"/>
    <w:multiLevelType w:val="hybridMultilevel"/>
    <w:tmpl w:val="EE5032AE"/>
    <w:lvl w:ilvl="0" w:tplc="091AAE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D777A8"/>
    <w:multiLevelType w:val="hybridMultilevel"/>
    <w:tmpl w:val="04C2E07C"/>
    <w:lvl w:ilvl="0" w:tplc="76E4AB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A4C"/>
    <w:rsid w:val="00020DDD"/>
    <w:rsid w:val="00047BA5"/>
    <w:rsid w:val="0005237B"/>
    <w:rsid w:val="00064010"/>
    <w:rsid w:val="000829E3"/>
    <w:rsid w:val="000851D3"/>
    <w:rsid w:val="0008698B"/>
    <w:rsid w:val="00094F3E"/>
    <w:rsid w:val="000A07D4"/>
    <w:rsid w:val="000A522E"/>
    <w:rsid w:val="00101F50"/>
    <w:rsid w:val="0012326B"/>
    <w:rsid w:val="001232F4"/>
    <w:rsid w:val="00136B8A"/>
    <w:rsid w:val="00146928"/>
    <w:rsid w:val="0015192E"/>
    <w:rsid w:val="00156E8B"/>
    <w:rsid w:val="001573F5"/>
    <w:rsid w:val="00165763"/>
    <w:rsid w:val="00174F25"/>
    <w:rsid w:val="00194272"/>
    <w:rsid w:val="001A33F2"/>
    <w:rsid w:val="001A574F"/>
    <w:rsid w:val="001A5CEC"/>
    <w:rsid w:val="001B4E90"/>
    <w:rsid w:val="001B55C3"/>
    <w:rsid w:val="001C0949"/>
    <w:rsid w:val="001C733E"/>
    <w:rsid w:val="001D1DB5"/>
    <w:rsid w:val="001E7575"/>
    <w:rsid w:val="00201271"/>
    <w:rsid w:val="002426CC"/>
    <w:rsid w:val="002561A5"/>
    <w:rsid w:val="00270894"/>
    <w:rsid w:val="00271492"/>
    <w:rsid w:val="00291AEF"/>
    <w:rsid w:val="00296F32"/>
    <w:rsid w:val="002B647C"/>
    <w:rsid w:val="002B67F2"/>
    <w:rsid w:val="002C0424"/>
    <w:rsid w:val="00317506"/>
    <w:rsid w:val="003328BE"/>
    <w:rsid w:val="00332F27"/>
    <w:rsid w:val="003374A6"/>
    <w:rsid w:val="00360600"/>
    <w:rsid w:val="003754EA"/>
    <w:rsid w:val="003806DB"/>
    <w:rsid w:val="003B120A"/>
    <w:rsid w:val="003B1494"/>
    <w:rsid w:val="003B5A66"/>
    <w:rsid w:val="00431024"/>
    <w:rsid w:val="0044003E"/>
    <w:rsid w:val="00444E0E"/>
    <w:rsid w:val="00453E45"/>
    <w:rsid w:val="004730DC"/>
    <w:rsid w:val="00490F0F"/>
    <w:rsid w:val="004915B2"/>
    <w:rsid w:val="004927B5"/>
    <w:rsid w:val="00494DF6"/>
    <w:rsid w:val="0049673E"/>
    <w:rsid w:val="004D18FE"/>
    <w:rsid w:val="004D1B7E"/>
    <w:rsid w:val="004D7313"/>
    <w:rsid w:val="004E2CD8"/>
    <w:rsid w:val="004F51C2"/>
    <w:rsid w:val="005331C0"/>
    <w:rsid w:val="00552A4C"/>
    <w:rsid w:val="00554A8D"/>
    <w:rsid w:val="00561FD5"/>
    <w:rsid w:val="00564603"/>
    <w:rsid w:val="005712DD"/>
    <w:rsid w:val="00574424"/>
    <w:rsid w:val="0058422C"/>
    <w:rsid w:val="00590B3B"/>
    <w:rsid w:val="00593A8B"/>
    <w:rsid w:val="005E00DB"/>
    <w:rsid w:val="005F7683"/>
    <w:rsid w:val="006277F2"/>
    <w:rsid w:val="00651193"/>
    <w:rsid w:val="006524BC"/>
    <w:rsid w:val="006614FE"/>
    <w:rsid w:val="006773AC"/>
    <w:rsid w:val="006B5D72"/>
    <w:rsid w:val="006C26C4"/>
    <w:rsid w:val="006C275B"/>
    <w:rsid w:val="006D23F4"/>
    <w:rsid w:val="006D3779"/>
    <w:rsid w:val="006D6188"/>
    <w:rsid w:val="00721E86"/>
    <w:rsid w:val="0074141F"/>
    <w:rsid w:val="00777D95"/>
    <w:rsid w:val="00792194"/>
    <w:rsid w:val="007925E4"/>
    <w:rsid w:val="00795ADD"/>
    <w:rsid w:val="007A073D"/>
    <w:rsid w:val="007B61A8"/>
    <w:rsid w:val="007B61FF"/>
    <w:rsid w:val="007C5D4F"/>
    <w:rsid w:val="007D1072"/>
    <w:rsid w:val="007F6110"/>
    <w:rsid w:val="008056B9"/>
    <w:rsid w:val="00815A80"/>
    <w:rsid w:val="008208F0"/>
    <w:rsid w:val="0084470D"/>
    <w:rsid w:val="00852557"/>
    <w:rsid w:val="00852841"/>
    <w:rsid w:val="00874E09"/>
    <w:rsid w:val="00875A1C"/>
    <w:rsid w:val="008916B2"/>
    <w:rsid w:val="0089171E"/>
    <w:rsid w:val="008C0986"/>
    <w:rsid w:val="008D1FBF"/>
    <w:rsid w:val="008E4BE3"/>
    <w:rsid w:val="008F28CF"/>
    <w:rsid w:val="008F7693"/>
    <w:rsid w:val="00903EC3"/>
    <w:rsid w:val="0091605F"/>
    <w:rsid w:val="009273EB"/>
    <w:rsid w:val="009522FC"/>
    <w:rsid w:val="00984D82"/>
    <w:rsid w:val="00996BC9"/>
    <w:rsid w:val="009A5CE7"/>
    <w:rsid w:val="009A5F06"/>
    <w:rsid w:val="009B19BA"/>
    <w:rsid w:val="009B5D22"/>
    <w:rsid w:val="009C2F97"/>
    <w:rsid w:val="009D6515"/>
    <w:rsid w:val="009E03F0"/>
    <w:rsid w:val="009E3A8D"/>
    <w:rsid w:val="009E4E12"/>
    <w:rsid w:val="00A00A49"/>
    <w:rsid w:val="00A104E2"/>
    <w:rsid w:val="00A23155"/>
    <w:rsid w:val="00A26E51"/>
    <w:rsid w:val="00A409CA"/>
    <w:rsid w:val="00A5495E"/>
    <w:rsid w:val="00A56CC6"/>
    <w:rsid w:val="00A768D2"/>
    <w:rsid w:val="00AC74D2"/>
    <w:rsid w:val="00AE2933"/>
    <w:rsid w:val="00B02B01"/>
    <w:rsid w:val="00B032D2"/>
    <w:rsid w:val="00B054DF"/>
    <w:rsid w:val="00B215F1"/>
    <w:rsid w:val="00B252B4"/>
    <w:rsid w:val="00B33C5E"/>
    <w:rsid w:val="00B63D85"/>
    <w:rsid w:val="00B75414"/>
    <w:rsid w:val="00B83AF3"/>
    <w:rsid w:val="00BA5235"/>
    <w:rsid w:val="00BF176D"/>
    <w:rsid w:val="00C15D99"/>
    <w:rsid w:val="00C20E0C"/>
    <w:rsid w:val="00C2423F"/>
    <w:rsid w:val="00C36D9E"/>
    <w:rsid w:val="00C877CE"/>
    <w:rsid w:val="00C914B5"/>
    <w:rsid w:val="00CB448F"/>
    <w:rsid w:val="00CD74DD"/>
    <w:rsid w:val="00CE76CA"/>
    <w:rsid w:val="00CF16F2"/>
    <w:rsid w:val="00D406A9"/>
    <w:rsid w:val="00D4581A"/>
    <w:rsid w:val="00D502C9"/>
    <w:rsid w:val="00D550BE"/>
    <w:rsid w:val="00D709EF"/>
    <w:rsid w:val="00D76E15"/>
    <w:rsid w:val="00D97CA7"/>
    <w:rsid w:val="00DB3B30"/>
    <w:rsid w:val="00DE63B6"/>
    <w:rsid w:val="00E03BD6"/>
    <w:rsid w:val="00E20A26"/>
    <w:rsid w:val="00E31130"/>
    <w:rsid w:val="00E37DDF"/>
    <w:rsid w:val="00E43037"/>
    <w:rsid w:val="00E667E4"/>
    <w:rsid w:val="00E83F3B"/>
    <w:rsid w:val="00E84F5B"/>
    <w:rsid w:val="00EA503F"/>
    <w:rsid w:val="00EB28E2"/>
    <w:rsid w:val="00ED040B"/>
    <w:rsid w:val="00ED1F09"/>
    <w:rsid w:val="00EE2744"/>
    <w:rsid w:val="00F019D4"/>
    <w:rsid w:val="00F114ED"/>
    <w:rsid w:val="00F352F4"/>
    <w:rsid w:val="00F363D5"/>
    <w:rsid w:val="00F575FF"/>
    <w:rsid w:val="00FD428E"/>
    <w:rsid w:val="00FD55D7"/>
    <w:rsid w:val="00FD70CB"/>
    <w:rsid w:val="00FF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2E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2A4C"/>
    <w:pPr>
      <w:ind w:left="720"/>
      <w:contextualSpacing/>
    </w:pPr>
    <w:rPr>
      <w:szCs w:val="22"/>
      <w:lang w:val="en-AU"/>
    </w:rPr>
  </w:style>
  <w:style w:type="table" w:styleId="TableGrid">
    <w:name w:val="Table Grid"/>
    <w:basedOn w:val="TableNormal"/>
    <w:uiPriority w:val="59"/>
    <w:rsid w:val="00552A4C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B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B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30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9AC828A-6EDC-4F1B-A0EE-06D40688D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9</Pages>
  <Words>1505</Words>
  <Characters>858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elechnik</dc:creator>
  <cp:keywords/>
  <dc:description/>
  <cp:lastModifiedBy>danselechnik</cp:lastModifiedBy>
  <cp:revision>166</cp:revision>
  <dcterms:created xsi:type="dcterms:W3CDTF">2018-10-29T03:40:00Z</dcterms:created>
  <dcterms:modified xsi:type="dcterms:W3CDTF">2020-10-16T03:36:00Z</dcterms:modified>
</cp:coreProperties>
</file>